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152BE" w14:textId="77777777" w:rsidR="00FA23AA" w:rsidRDefault="00FA23AA" w:rsidP="00FA23AA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Online Supplementary Material</w:t>
      </w:r>
    </w:p>
    <w:p w14:paraId="27F0203C" w14:textId="77777777" w:rsidR="00FA23AA" w:rsidRPr="00855DE5" w:rsidRDefault="00FA23AA" w:rsidP="00FA23AA">
      <w:pPr>
        <w:spacing w:after="0"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855DE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855DE5">
        <w:rPr>
          <w:rStyle w:val="Strong"/>
          <w:rFonts w:ascii="Times New Roman" w:hAnsi="Times New Roman" w:cs="Times New Roman"/>
          <w:color w:val="000000"/>
          <w:sz w:val="24"/>
          <w:szCs w:val="24"/>
        </w:rPr>
        <w:t xml:space="preserve">ICD-10 </w:t>
      </w:r>
      <w:r>
        <w:rPr>
          <w:rStyle w:val="Strong"/>
          <w:rFonts w:ascii="Times New Roman" w:hAnsi="Times New Roman" w:cs="Times New Roman"/>
          <w:color w:val="000000"/>
          <w:sz w:val="24"/>
          <w:szCs w:val="24"/>
        </w:rPr>
        <w:t>c</w:t>
      </w:r>
      <w:r w:rsidRPr="00855DE5">
        <w:rPr>
          <w:rStyle w:val="Strong"/>
          <w:rFonts w:ascii="Times New Roman" w:hAnsi="Times New Roman" w:cs="Times New Roman"/>
          <w:color w:val="000000"/>
          <w:sz w:val="24"/>
          <w:szCs w:val="24"/>
        </w:rPr>
        <w:t xml:space="preserve">odes </w:t>
      </w:r>
      <w:r>
        <w:rPr>
          <w:rStyle w:val="Strong"/>
          <w:rFonts w:ascii="Times New Roman" w:hAnsi="Times New Roman" w:cs="Times New Roman"/>
          <w:color w:val="000000"/>
          <w:sz w:val="24"/>
          <w:szCs w:val="24"/>
        </w:rPr>
        <w:t>i</w:t>
      </w:r>
      <w:r w:rsidRPr="00855DE5">
        <w:rPr>
          <w:rStyle w:val="Strong"/>
          <w:rFonts w:ascii="Times New Roman" w:hAnsi="Times New Roman" w:cs="Times New Roman"/>
          <w:color w:val="000000"/>
          <w:sz w:val="24"/>
          <w:szCs w:val="24"/>
        </w:rPr>
        <w:t xml:space="preserve">ndicating </w:t>
      </w:r>
      <w:r>
        <w:rPr>
          <w:rStyle w:val="Strong"/>
          <w:rFonts w:ascii="Times New Roman" w:hAnsi="Times New Roman" w:cs="Times New Roman"/>
          <w:color w:val="000000"/>
          <w:sz w:val="24"/>
          <w:szCs w:val="24"/>
        </w:rPr>
        <w:t>i</w:t>
      </w:r>
      <w:r w:rsidRPr="00855DE5">
        <w:rPr>
          <w:rFonts w:ascii="Times New Roman" w:hAnsi="Times New Roman" w:cs="Times New Roman"/>
          <w:b/>
          <w:bCs/>
          <w:sz w:val="24"/>
          <w:szCs w:val="24"/>
        </w:rPr>
        <w:t xml:space="preserve">mmunocompromising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Style w:val="Strong"/>
          <w:rFonts w:ascii="Times New Roman" w:hAnsi="Times New Roman" w:cs="Times New Roman"/>
          <w:color w:val="000000"/>
          <w:sz w:val="24"/>
          <w:szCs w:val="24"/>
        </w:rPr>
        <w:t>iseases</w:t>
      </w:r>
      <w:r w:rsidRPr="00855DE5">
        <w:rPr>
          <w:rStyle w:val="Strong"/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Style w:val="Strong"/>
          <w:rFonts w:ascii="Times New Roman" w:hAnsi="Times New Roman" w:cs="Times New Roman"/>
          <w:color w:val="000000"/>
          <w:sz w:val="24"/>
          <w:szCs w:val="24"/>
        </w:rPr>
        <w:t>to identify immunocompromised cases</w:t>
      </w:r>
    </w:p>
    <w:tbl>
      <w:tblPr>
        <w:tblW w:w="9630" w:type="dxa"/>
        <w:tblBorders>
          <w:top w:val="single" w:sz="6" w:space="0" w:color="000000"/>
          <w:bottom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60"/>
        <w:gridCol w:w="4770"/>
      </w:tblGrid>
      <w:tr w:rsidR="00FA23AA" w:rsidRPr="00855DE5" w14:paraId="6EFB8D0A" w14:textId="77777777" w:rsidTr="00C93342">
        <w:trPr>
          <w:trHeight w:val="20"/>
        </w:trPr>
        <w:tc>
          <w:tcPr>
            <w:tcW w:w="48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42117623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 Condition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32EDFC79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0 Code</w:t>
            </w:r>
          </w:p>
        </w:tc>
      </w:tr>
      <w:tr w:rsidR="00FA23AA" w14:paraId="673030C7" w14:textId="77777777" w:rsidTr="00C93342">
        <w:trPr>
          <w:trHeight w:val="20"/>
        </w:trPr>
        <w:tc>
          <w:tcPr>
            <w:tcW w:w="48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435EA5BB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HIV/AIDS</w:t>
            </w:r>
            <w:r w:rsidRPr="003E2797">
              <w:rPr>
                <w:color w:val="000000"/>
                <w:vertAlign w:val="superscript"/>
              </w:rPr>
              <w:t xml:space="preserve"> a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2108BC65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B20-B24</w:t>
            </w:r>
          </w:p>
        </w:tc>
      </w:tr>
      <w:tr w:rsidR="00FA23AA" w:rsidRPr="00855DE5" w14:paraId="256195FB" w14:textId="77777777" w:rsidTr="00C93342">
        <w:trPr>
          <w:trHeight w:val="20"/>
        </w:trPr>
        <w:tc>
          <w:tcPr>
            <w:tcW w:w="48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3ECC2413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Solid malignancy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3890C851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23AA" w:rsidRPr="00855DE5" w14:paraId="206EAC91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2BC38DC2" w14:textId="77777777" w:rsidR="00FA23AA" w:rsidRPr="007659A8" w:rsidRDefault="00FA23AA" w:rsidP="00C93342">
            <w:pPr>
              <w:spacing w:after="0" w:line="24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Organ/system malignant tumors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08222193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C00-C07; C11-C19; C22-C80; Z85</w:t>
            </w:r>
          </w:p>
        </w:tc>
      </w:tr>
      <w:tr w:rsidR="00FA23AA" w:rsidRPr="00855DE5" w14:paraId="206E4C61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50DEF7F0" w14:textId="77777777" w:rsidR="00FA23AA" w:rsidRPr="007659A8" w:rsidRDefault="00FA23AA" w:rsidP="00C93342">
            <w:pPr>
              <w:spacing w:after="0" w:line="24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Neuroendocrine tumors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14DA940C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C7A; C7B; D3A</w:t>
            </w:r>
          </w:p>
        </w:tc>
      </w:tr>
      <w:tr w:rsidR="00FA23AA" w:rsidRPr="00855DE5" w14:paraId="06B175E6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4274EBAC" w14:textId="77777777" w:rsidR="00FA23AA" w:rsidRPr="007659A8" w:rsidRDefault="00FA23AA" w:rsidP="00C93342">
            <w:pPr>
              <w:spacing w:after="0" w:line="24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Neoplasms of uncertain behavior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1A81F56F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D00-D49</w:t>
            </w:r>
          </w:p>
        </w:tc>
      </w:tr>
      <w:tr w:rsidR="00FA23AA" w:rsidRPr="00855DE5" w14:paraId="032119C2" w14:textId="77777777" w:rsidTr="00C93342">
        <w:trPr>
          <w:trHeight w:val="20"/>
        </w:trPr>
        <w:tc>
          <w:tcPr>
            <w:tcW w:w="48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6104B279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Bone marrow transplant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0C3FB576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Z94.81</w:t>
            </w:r>
          </w:p>
        </w:tc>
      </w:tr>
      <w:tr w:rsidR="00FA23AA" w:rsidRPr="00855DE5" w14:paraId="64CFA95E" w14:textId="77777777" w:rsidTr="00C93342">
        <w:trPr>
          <w:trHeight w:val="20"/>
        </w:trPr>
        <w:tc>
          <w:tcPr>
            <w:tcW w:w="48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27E5C932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Organ transplant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356452F7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23AA" w:rsidRPr="00855DE5" w14:paraId="4DA31651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0DA15A9C" w14:textId="77777777" w:rsidR="00FA23AA" w:rsidRPr="007659A8" w:rsidRDefault="00FA23AA" w:rsidP="00C93342">
            <w:pPr>
              <w:spacing w:after="0" w:line="24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Complications of transplanted org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021DD5E3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T86</w:t>
            </w:r>
          </w:p>
        </w:tc>
      </w:tr>
      <w:tr w:rsidR="00FA23AA" w:rsidRPr="00855DE5" w14:paraId="307F8182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049C0BC1" w14:textId="77777777" w:rsidR="00FA23AA" w:rsidRPr="007659A8" w:rsidRDefault="00FA23AA" w:rsidP="00C93342">
            <w:pPr>
              <w:spacing w:after="0" w:line="24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Organ transplant status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717BABEC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Z94 except Z94.81; Z98.85</w:t>
            </w:r>
          </w:p>
        </w:tc>
      </w:tr>
      <w:tr w:rsidR="00FA23AA" w:rsidRPr="00855DE5" w14:paraId="654548A8" w14:textId="77777777" w:rsidTr="00C93342">
        <w:trPr>
          <w:trHeight w:val="20"/>
        </w:trPr>
        <w:tc>
          <w:tcPr>
            <w:tcW w:w="48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26982CF9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Rheumatologic or other inflammatory condition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370210A5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23AA" w:rsidRPr="00855DE5" w14:paraId="7A6B051A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2E013025" w14:textId="77777777" w:rsidR="00FA23AA" w:rsidRPr="007659A8" w:rsidRDefault="00FA23AA" w:rsidP="00C9334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Sarcoidosis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7EA0D07B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D86</w:t>
            </w:r>
          </w:p>
        </w:tc>
      </w:tr>
      <w:tr w:rsidR="00FA23AA" w:rsidRPr="00855DE5" w14:paraId="78CC4296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76AFB18D" w14:textId="77777777" w:rsidR="00FA23AA" w:rsidRPr="007659A8" w:rsidRDefault="00FA23AA" w:rsidP="00C9334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Amyloidosis NOS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4D3B58D8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E85</w:t>
            </w:r>
          </w:p>
        </w:tc>
      </w:tr>
      <w:tr w:rsidR="00FA23AA" w:rsidRPr="00855DE5" w14:paraId="61C7165C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4F2378D1" w14:textId="77777777" w:rsidR="00FA23AA" w:rsidRPr="007659A8" w:rsidRDefault="00FA23AA" w:rsidP="00C9334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Familial Mediterranean fever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1EDEBB60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E85.0; M04</w:t>
            </w:r>
          </w:p>
        </w:tc>
      </w:tr>
      <w:tr w:rsidR="00FA23AA" w:rsidRPr="00855DE5" w14:paraId="4917C463" w14:textId="77777777" w:rsidTr="00C93342">
        <w:trPr>
          <w:trHeight w:val="3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2DB1A203" w14:textId="77777777" w:rsidR="00FA23AA" w:rsidRPr="007659A8" w:rsidRDefault="00FA23AA" w:rsidP="00C9334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Amyloidosis NEC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12A117B9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E85.1; E85.3; E85.8</w:t>
            </w:r>
          </w:p>
        </w:tc>
      </w:tr>
      <w:tr w:rsidR="00FA23AA" w:rsidRPr="00855DE5" w14:paraId="0FC4111A" w14:textId="77777777" w:rsidTr="00C93342">
        <w:trPr>
          <w:trHeight w:val="3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2FD5DBF0" w14:textId="77777777" w:rsidR="00FA23AA" w:rsidRPr="007659A8" w:rsidRDefault="00FA23AA" w:rsidP="00C9334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Multiple sclerosis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3A635516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G35</w:t>
            </w:r>
          </w:p>
        </w:tc>
      </w:tr>
      <w:tr w:rsidR="00FA23AA" w:rsidRPr="00855DE5" w14:paraId="2BBDB1B1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6FD0B955" w14:textId="77777777" w:rsidR="00FA23AA" w:rsidRPr="007659A8" w:rsidRDefault="00FA23AA" w:rsidP="00C93342">
            <w:pPr>
              <w:spacing w:after="0" w:line="24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Other CNS demyelinatio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3562D622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G36; G37.1; G37.3; G37.8; G37.9</w:t>
            </w:r>
          </w:p>
        </w:tc>
      </w:tr>
      <w:tr w:rsidR="00FA23AA" w:rsidRPr="00855DE5" w14:paraId="28E1389D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275696E3" w14:textId="77777777" w:rsidR="00FA23AA" w:rsidRPr="007659A8" w:rsidRDefault="00FA23AA" w:rsidP="00C9334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Acute infective polyneuritis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3FE75629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G61.0; G61.9</w:t>
            </w:r>
          </w:p>
        </w:tc>
      </w:tr>
      <w:tr w:rsidR="00FA23AA" w:rsidRPr="00855DE5" w14:paraId="4395101F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6345B114" w14:textId="77777777" w:rsidR="00FA23AA" w:rsidRPr="007659A8" w:rsidRDefault="00FA23AA" w:rsidP="00C9334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Acute myocarditis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03A74880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I40</w:t>
            </w:r>
          </w:p>
        </w:tc>
      </w:tr>
      <w:tr w:rsidR="00FA23AA" w:rsidRPr="00855DE5" w14:paraId="17616E1D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489842E3" w14:textId="77777777" w:rsidR="00FA23AA" w:rsidRPr="007659A8" w:rsidRDefault="00FA23AA" w:rsidP="00C9334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Polyarteritis nodosa and other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144ADF33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M30</w:t>
            </w:r>
          </w:p>
        </w:tc>
      </w:tr>
      <w:tr w:rsidR="00FA23AA" w:rsidRPr="00855DE5" w14:paraId="3103AE54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0FCA060F" w14:textId="77777777" w:rsidR="00FA23AA" w:rsidRPr="007659A8" w:rsidRDefault="00FA23AA" w:rsidP="00C9334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Allergic alveolitis/pneumonitis NOS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545737C7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T78.40; J67.9</w:t>
            </w:r>
          </w:p>
        </w:tc>
      </w:tr>
      <w:tr w:rsidR="00FA23AA" w:rsidRPr="00855DE5" w14:paraId="3B7622CE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7543889B" w14:textId="77777777" w:rsidR="00FA23AA" w:rsidRPr="007659A8" w:rsidRDefault="00FA23AA" w:rsidP="00C9334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 xml:space="preserve">Other alveolar </w:t>
            </w:r>
            <w:proofErr w:type="spellStart"/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pneumonopathy</w:t>
            </w:r>
            <w:proofErr w:type="spellEnd"/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3ADC9613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J84.01; J84.02; J84.09</w:t>
            </w:r>
          </w:p>
        </w:tc>
      </w:tr>
      <w:tr w:rsidR="00FA23AA" w:rsidRPr="00855DE5" w14:paraId="04B8599A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3E2212C0" w14:textId="77777777" w:rsidR="00FA23AA" w:rsidRPr="007659A8" w:rsidRDefault="00FA23AA" w:rsidP="00C9334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Enteritis and colitis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3C362864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K50-K52</w:t>
            </w:r>
          </w:p>
        </w:tc>
      </w:tr>
      <w:tr w:rsidR="00FA23AA" w:rsidRPr="00855DE5" w14:paraId="4F9A8E12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2F52112F" w14:textId="77777777" w:rsidR="00FA23AA" w:rsidRPr="007659A8" w:rsidRDefault="00FA23AA" w:rsidP="00C9334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Lupus erythematosus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7A6A004D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L93.0; L93.2; M32</w:t>
            </w:r>
          </w:p>
        </w:tc>
      </w:tr>
      <w:tr w:rsidR="00FA23AA" w:rsidRPr="00855DE5" w14:paraId="3902CB10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77492B5E" w14:textId="77777777" w:rsidR="00FA23AA" w:rsidRPr="007659A8" w:rsidRDefault="00FA23AA" w:rsidP="00C9334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Diffuse connective tissue disease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4D11A564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L94; M35.8; M35.9</w:t>
            </w:r>
          </w:p>
        </w:tc>
      </w:tr>
      <w:tr w:rsidR="00FA23AA" w:rsidRPr="00855DE5" w14:paraId="76C601FB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3B350792" w14:textId="77777777" w:rsidR="00FA23AA" w:rsidRPr="007659A8" w:rsidRDefault="00FA23AA" w:rsidP="00C9334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Arthropathy with infectio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7C702EF2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M12.9; M01.X0; M02.10</w:t>
            </w:r>
          </w:p>
        </w:tc>
      </w:tr>
      <w:tr w:rsidR="00FA23AA" w:rsidRPr="00855DE5" w14:paraId="3C7C5359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2546F4FE" w14:textId="77777777" w:rsidR="00FA23AA" w:rsidRPr="007659A8" w:rsidRDefault="00FA23AA" w:rsidP="00C9334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Crystal arthropathies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2E318306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M11</w:t>
            </w:r>
          </w:p>
        </w:tc>
      </w:tr>
      <w:tr w:rsidR="00FA23AA" w:rsidRPr="00855DE5" w14:paraId="7C1A7CC2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089652D4" w14:textId="77777777" w:rsidR="00FA23AA" w:rsidRPr="007659A8" w:rsidRDefault="00FA23AA" w:rsidP="00C9334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 xml:space="preserve">Rheumatoid arthritis/inflammatory </w:t>
            </w:r>
            <w:proofErr w:type="spellStart"/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polyarthropathy</w:t>
            </w:r>
            <w:proofErr w:type="spellEnd"/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09F44C29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M05-M14</w:t>
            </w:r>
          </w:p>
        </w:tc>
      </w:tr>
      <w:tr w:rsidR="00FA23AA" w:rsidRPr="00855DE5" w14:paraId="3D518FE8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1F3123B4" w14:textId="77777777" w:rsidR="00FA23AA" w:rsidRPr="007659A8" w:rsidRDefault="00FA23AA" w:rsidP="00C9334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Inflammatory spondylopathies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3B33625E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M46</w:t>
            </w:r>
          </w:p>
        </w:tc>
      </w:tr>
      <w:tr w:rsidR="00FA23AA" w:rsidRPr="00855DE5" w14:paraId="58A6558F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7D0A965D" w14:textId="77777777" w:rsidR="00FA23AA" w:rsidRPr="007659A8" w:rsidRDefault="00FA23AA" w:rsidP="00C9334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Polymyalgia rheumatic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1A375AE2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M31.5; M35.3</w:t>
            </w:r>
          </w:p>
        </w:tc>
      </w:tr>
      <w:tr w:rsidR="00FA23AA" w:rsidRPr="00855DE5" w14:paraId="30BF5E28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002D3767" w14:textId="77777777" w:rsidR="00FA23AA" w:rsidRPr="007659A8" w:rsidRDefault="00FA23AA" w:rsidP="00C9334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ronic inflammatory demyelinating polyneuropathy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61B325D6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G61.81</w:t>
            </w:r>
          </w:p>
        </w:tc>
      </w:tr>
      <w:tr w:rsidR="00FA23AA" w:rsidRPr="00855DE5" w14:paraId="0F1F71C7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388BFD79" w14:textId="77777777" w:rsidR="00FA23AA" w:rsidRPr="007659A8" w:rsidRDefault="00FA23AA" w:rsidP="00C9334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Immune thrombocytopenic purpura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6D87D5BC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D69.3</w:t>
            </w:r>
          </w:p>
        </w:tc>
      </w:tr>
      <w:tr w:rsidR="00FA23AA" w:rsidRPr="00855DE5" w14:paraId="12D17DF8" w14:textId="77777777" w:rsidTr="00C93342">
        <w:trPr>
          <w:trHeight w:val="20"/>
        </w:trPr>
        <w:tc>
          <w:tcPr>
            <w:tcW w:w="48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445CA919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Primary immunodeficiency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31CFFAB3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23AA" w:rsidRPr="00855DE5" w14:paraId="30C86381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09DA5DE0" w14:textId="77777777" w:rsidR="00FA23AA" w:rsidRPr="007659A8" w:rsidRDefault="00FA23AA" w:rsidP="00C93342">
            <w:pPr>
              <w:spacing w:after="0" w:line="24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X-linked agammaglobulinemi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1950187E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D80.8</w:t>
            </w:r>
          </w:p>
        </w:tc>
      </w:tr>
      <w:tr w:rsidR="00FA23AA" w:rsidRPr="00855DE5" w14:paraId="45B9CA12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129E1B84" w14:textId="77777777" w:rsidR="00FA23AA" w:rsidRPr="007659A8" w:rsidRDefault="00FA23AA" w:rsidP="00C9334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Common variable immunodeficiency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56924DA6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D83.1; D83.2; D83.8; D83.9</w:t>
            </w:r>
          </w:p>
        </w:tc>
      </w:tr>
      <w:tr w:rsidR="00FA23AA" w:rsidRPr="00855DE5" w14:paraId="1B79815F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0389FC8B" w14:textId="77777777" w:rsidR="00FA23AA" w:rsidRPr="007659A8" w:rsidRDefault="00FA23AA" w:rsidP="00C9334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IgA deficiency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5FAA1877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D80.2</w:t>
            </w:r>
          </w:p>
        </w:tc>
      </w:tr>
      <w:tr w:rsidR="00FA23AA" w:rsidRPr="00855DE5" w14:paraId="098A4620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1F64E1D2" w14:textId="77777777" w:rsidR="00FA23AA" w:rsidRPr="007659A8" w:rsidRDefault="00FA23AA" w:rsidP="00C9334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IgG sub-class deficiency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7C37F3A0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D80.3</w:t>
            </w:r>
          </w:p>
        </w:tc>
      </w:tr>
      <w:tr w:rsidR="00FA23AA" w:rsidRPr="00855DE5" w14:paraId="1280991D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18B0FCFD" w14:textId="77777777" w:rsidR="00FA23AA" w:rsidRPr="007659A8" w:rsidRDefault="00FA23AA" w:rsidP="00C9334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Severe combined immunodeficiency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58E634B3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D81.1</w:t>
            </w:r>
          </w:p>
        </w:tc>
      </w:tr>
      <w:tr w:rsidR="00FA23AA" w:rsidRPr="00855DE5" w14:paraId="5DA1F63D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6A7E9818" w14:textId="77777777" w:rsidR="00FA23AA" w:rsidRPr="007659A8" w:rsidRDefault="00FA23AA" w:rsidP="00C9334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Di George syndrome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159DB128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D82.1</w:t>
            </w:r>
          </w:p>
        </w:tc>
      </w:tr>
      <w:tr w:rsidR="00FA23AA" w:rsidRPr="00855DE5" w14:paraId="7E561EE9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29707088" w14:textId="77777777" w:rsidR="00FA23AA" w:rsidRPr="007659A8" w:rsidRDefault="00FA23AA" w:rsidP="00C9334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Wiskott-Aldrich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5999DA3C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D82.0</w:t>
            </w:r>
          </w:p>
        </w:tc>
      </w:tr>
      <w:tr w:rsidR="00FA23AA" w:rsidRPr="00855DE5" w14:paraId="436A7D1C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48ECDF28" w14:textId="77777777" w:rsidR="00FA23AA" w:rsidRPr="007659A8" w:rsidRDefault="00FA23AA" w:rsidP="00C9334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Ataxia telangiectasi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4239EDF4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G11.3</w:t>
            </w:r>
          </w:p>
        </w:tc>
      </w:tr>
      <w:tr w:rsidR="00FA23AA" w:rsidRPr="00855DE5" w14:paraId="680443C4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674E8259" w14:textId="77777777" w:rsidR="00FA23AA" w:rsidRPr="007659A8" w:rsidRDefault="00FA23AA" w:rsidP="00C9334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Interferon-gamma/Interleukin 12 axis deficiencies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49EB6EBE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D84.89</w:t>
            </w:r>
          </w:p>
        </w:tc>
      </w:tr>
      <w:tr w:rsidR="00FA23AA" w:rsidRPr="00855DE5" w14:paraId="41110221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06A8A0C1" w14:textId="77777777" w:rsidR="00FA23AA" w:rsidRPr="007659A8" w:rsidRDefault="00FA23AA" w:rsidP="00C9334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Persistent complement, properdin or Factor B deficiency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0E2BCAD5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D84.1</w:t>
            </w:r>
          </w:p>
        </w:tc>
      </w:tr>
      <w:tr w:rsidR="00FA23AA" w:rsidRPr="00855DE5" w14:paraId="14BFAB54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448B8108" w14:textId="77777777" w:rsidR="00FA23AA" w:rsidRPr="007659A8" w:rsidRDefault="00FA23AA" w:rsidP="00C9334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 xml:space="preserve">Received eculizumab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 xml:space="preserve">14 day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uring </w:t>
            </w: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the baseline period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36E1EFF7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23AA" w:rsidRPr="00855DE5" w14:paraId="7955D041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181C6BC4" w14:textId="77777777" w:rsidR="00FA23AA" w:rsidRPr="007659A8" w:rsidRDefault="00FA23AA" w:rsidP="00C93342">
            <w:pPr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Chronic granulomatous disease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155F052A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D71</w:t>
            </w:r>
          </w:p>
        </w:tc>
      </w:tr>
      <w:tr w:rsidR="00FA23AA" w:rsidRPr="00855DE5" w14:paraId="5E323BA3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6C235010" w14:textId="77777777" w:rsidR="00FA23AA" w:rsidRPr="007659A8" w:rsidRDefault="00FA23AA" w:rsidP="00C93342">
            <w:pPr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Chediak</w:t>
            </w:r>
            <w:proofErr w:type="spellEnd"/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-Higashi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21C358CC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E70.330</w:t>
            </w:r>
          </w:p>
        </w:tc>
      </w:tr>
      <w:tr w:rsidR="00FA23AA" w:rsidRPr="00855DE5" w14:paraId="62277A42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4826B887" w14:textId="77777777" w:rsidR="00FA23AA" w:rsidRPr="007659A8" w:rsidRDefault="00FA23AA" w:rsidP="00C93342">
            <w:pPr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Leukocyte adhesion deficiency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1081E47E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D72: Genetic anomalies of leukocytes</w:t>
            </w:r>
          </w:p>
        </w:tc>
      </w:tr>
      <w:tr w:rsidR="00FA23AA" w:rsidRPr="00855DE5" w14:paraId="379767E1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1F8A1091" w14:textId="77777777" w:rsidR="00FA23AA" w:rsidRPr="007659A8" w:rsidRDefault="00FA23AA" w:rsidP="00C93342">
            <w:pPr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Myeloperoxidase deficiency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0EAA554F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D72.89: Other specific disorders of WBCs</w:t>
            </w:r>
          </w:p>
        </w:tc>
      </w:tr>
      <w:tr w:rsidR="00FA23AA" w14:paraId="18D6B28F" w14:textId="77777777" w:rsidTr="00C93342">
        <w:trPr>
          <w:trHeight w:val="20"/>
        </w:trPr>
        <w:tc>
          <w:tcPr>
            <w:tcW w:w="48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4678F4B6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Other immune conditions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2950B905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23AA" w14:paraId="038108FF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7F8CE532" w14:textId="77777777" w:rsidR="00FA23AA" w:rsidRPr="007659A8" w:rsidRDefault="00FA23AA" w:rsidP="00C93342">
            <w:pPr>
              <w:spacing w:after="0" w:line="24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Disorders of immune mechanism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5B41B9C8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D89</w:t>
            </w:r>
          </w:p>
        </w:tc>
      </w:tr>
      <w:tr w:rsidR="00FA23AA" w14:paraId="1930DD23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0842E23A" w14:textId="77777777" w:rsidR="00FA23AA" w:rsidRPr="007659A8" w:rsidRDefault="00FA23AA" w:rsidP="00C93342">
            <w:pPr>
              <w:spacing w:after="0" w:line="24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Neutropeni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08ED7868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D70</w:t>
            </w:r>
          </w:p>
        </w:tc>
      </w:tr>
      <w:tr w:rsidR="00FA23AA" w14:paraId="101DF6BE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02A059C4" w14:textId="77777777" w:rsidR="00FA23AA" w:rsidRPr="007659A8" w:rsidRDefault="00FA23AA" w:rsidP="00C93342">
            <w:pPr>
              <w:spacing w:after="0" w:line="24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Functional disorders of neutrophils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5CA063B5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D71</w:t>
            </w:r>
          </w:p>
        </w:tc>
      </w:tr>
      <w:tr w:rsidR="00FA23AA" w14:paraId="44E45BA1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688F9549" w14:textId="77777777" w:rsidR="00FA23AA" w:rsidRPr="007659A8" w:rsidRDefault="00FA23AA" w:rsidP="00C93342">
            <w:pPr>
              <w:spacing w:after="0" w:line="24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Genetic anomalies of leukocytes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675F0F8C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D72.0</w:t>
            </w:r>
          </w:p>
        </w:tc>
      </w:tr>
      <w:tr w:rsidR="00FA23AA" w14:paraId="707AD008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079C0D4D" w14:textId="77777777" w:rsidR="00FA23AA" w:rsidRPr="007659A8" w:rsidRDefault="00FA23AA" w:rsidP="00C93342">
            <w:pPr>
              <w:spacing w:after="0" w:line="24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Decreased leukocyte count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08B70656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D72.81</w:t>
            </w:r>
          </w:p>
        </w:tc>
      </w:tr>
      <w:tr w:rsidR="00FA23AA" w14:paraId="27F101AF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328BA4FD" w14:textId="77777777" w:rsidR="00FA23AA" w:rsidRPr="007659A8" w:rsidRDefault="00FA23AA" w:rsidP="00C93342">
            <w:pPr>
              <w:spacing w:after="0" w:line="24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Leukocyte disease NEC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32454EE9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D72.89</w:t>
            </w:r>
          </w:p>
        </w:tc>
      </w:tr>
      <w:tr w:rsidR="00FA23AA" w14:paraId="5B1BECE8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63DA6386" w14:textId="77777777" w:rsidR="00FA23AA" w:rsidRPr="007659A8" w:rsidRDefault="00FA23AA" w:rsidP="00C93342">
            <w:pPr>
              <w:spacing w:after="0" w:line="24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Leukocyte disease NOS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4C28FA6C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D72.9</w:t>
            </w:r>
          </w:p>
        </w:tc>
      </w:tr>
      <w:tr w:rsidR="00FA23AA" w14:paraId="667AEB3A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595C5ACB" w14:textId="77777777" w:rsidR="00FA23AA" w:rsidRPr="007659A8" w:rsidRDefault="00FA23AA" w:rsidP="00C93342">
            <w:pPr>
              <w:spacing w:after="0" w:line="24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Myelofibrosis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471407C5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D75.81</w:t>
            </w:r>
          </w:p>
        </w:tc>
      </w:tr>
      <w:tr w:rsidR="00FA23AA" w14:paraId="15B481DD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149F0809" w14:textId="77777777" w:rsidR="00FA23AA" w:rsidRPr="007659A8" w:rsidRDefault="00FA23AA" w:rsidP="00C93342">
            <w:pPr>
              <w:spacing w:after="0" w:line="24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Blood diseases NEC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3403ED54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D47.4; D75.89; D75.9; D89.2</w:t>
            </w:r>
          </w:p>
        </w:tc>
      </w:tr>
      <w:tr w:rsidR="00FA23AA" w14:paraId="7E34AE19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48E6C6AA" w14:textId="77777777" w:rsidR="00FA23AA" w:rsidRPr="007659A8" w:rsidRDefault="00FA23AA" w:rsidP="00C93342">
            <w:pPr>
              <w:spacing w:after="0" w:line="24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Blood diseases NOS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58603741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D75.9; D75.89</w:t>
            </w:r>
          </w:p>
        </w:tc>
      </w:tr>
      <w:tr w:rsidR="00FA23AA" w14:paraId="463D328F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4607EE17" w14:textId="77777777" w:rsidR="00FA23AA" w:rsidRPr="007659A8" w:rsidRDefault="00FA23AA" w:rsidP="00C93342">
            <w:pPr>
              <w:spacing w:after="0" w:line="24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Immunologic findings NEC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3945CFAF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R76; R83.4-R87.4; R89.4</w:t>
            </w:r>
          </w:p>
        </w:tc>
      </w:tr>
      <w:tr w:rsidR="00FA23AA" w14:paraId="37FCBAEE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34C96474" w14:textId="77777777" w:rsidR="00FA23AA" w:rsidRPr="007659A8" w:rsidRDefault="00FA23AA" w:rsidP="00C93342">
            <w:pPr>
              <w:spacing w:after="0" w:line="24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Nonspecific immune findings NEC and NOS</w:t>
            </w:r>
          </w:p>
          <w:p w14:paraId="2D1F7B13" w14:textId="77777777" w:rsidR="00FA23AA" w:rsidRPr="007659A8" w:rsidRDefault="00FA23AA" w:rsidP="00C93342">
            <w:pPr>
              <w:spacing w:after="0" w:line="24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2BC165F0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R76; R83.4-R87.4; R89.4</w:t>
            </w:r>
          </w:p>
          <w:p w14:paraId="35708074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23AA" w:rsidRPr="00855DE5" w14:paraId="66AD9CBD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759C1FAA" w14:textId="77777777" w:rsidR="00FA23AA" w:rsidRPr="007659A8" w:rsidRDefault="00FA23AA" w:rsidP="00C93342">
            <w:pPr>
              <w:spacing w:after="0" w:line="24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ckle cell disease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0177A97C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D57</w:t>
            </w:r>
          </w:p>
        </w:tc>
      </w:tr>
      <w:tr w:rsidR="00FA23AA" w:rsidRPr="00855DE5" w14:paraId="7385EE02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2D62DC53" w14:textId="77777777" w:rsidR="00FA23AA" w:rsidRPr="007659A8" w:rsidRDefault="00FA23AA" w:rsidP="00C93342">
            <w:pPr>
              <w:spacing w:after="0" w:line="24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Aspleni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44AB1D0A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Q89.01</w:t>
            </w:r>
          </w:p>
        </w:tc>
      </w:tr>
      <w:tr w:rsidR="00FA23AA" w:rsidRPr="00855DE5" w14:paraId="025C6F45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7408B9B6" w14:textId="77777777" w:rsidR="00FA23AA" w:rsidRPr="007659A8" w:rsidRDefault="00FA23AA" w:rsidP="00C93342">
            <w:pPr>
              <w:spacing w:after="0" w:line="24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Psoriatic arthritis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0DC9660B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L40.52</w:t>
            </w:r>
          </w:p>
        </w:tc>
      </w:tr>
      <w:tr w:rsidR="00FA23AA" w14:paraId="5E8D750D" w14:textId="77777777" w:rsidTr="00C93342">
        <w:trPr>
          <w:trHeight w:val="20"/>
        </w:trPr>
        <w:tc>
          <w:tcPr>
            <w:tcW w:w="48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2F25512E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Kidney condition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45A82482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23AA" w14:paraId="1DBAB174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3D06E27" w14:textId="77777777" w:rsidR="00FA23AA" w:rsidRPr="007659A8" w:rsidRDefault="00FA23AA" w:rsidP="00C93342">
            <w:pPr>
              <w:spacing w:after="0" w:line="24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1E1EC6BB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A18.11; A52.75; B52.0; C64.x; C68.9; D30.0x; D41.0x-D41.2x; D59.3; E08.2x; E09.2x; E10.2x; E10.65; E11.2x; E11.65; E13.2x; E74.8; I12.xx; I13.0; I13.1x; I13.2; K76.7; M10.3x; M32.14; M32.15; N01.x-N08.x; N13.1; N13.1x-N13.39; N14.x; N15.0; N15.8; N15.9; N16; N17.x; N18.1-N18.5; N18.8; N18.9; N19; N25.xx; N26.1; N26.9; O10.4xx; O12.xx; O26.83x; O90.89; Q61.02; Q61.1x-Q61.8; Q26.0-Q26.39; R94.4</w:t>
            </w:r>
          </w:p>
        </w:tc>
      </w:tr>
      <w:tr w:rsidR="00FA23AA" w14:paraId="5F1983D2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E36677D" w14:textId="77777777" w:rsidR="00FA23AA" w:rsidRPr="007659A8" w:rsidRDefault="00FA23AA" w:rsidP="00C93342">
            <w:pPr>
              <w:spacing w:after="0" w:line="24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End stage renal disease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282CF0AA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N18.6 AND on dialysis (any type): Z99.2; Z49; Z9115; Z4931; OR Z4901</w:t>
            </w:r>
          </w:p>
        </w:tc>
      </w:tr>
      <w:tr w:rsidR="00FA23AA" w14:paraId="4D7C4632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0E2F5DD" w14:textId="77777777" w:rsidR="00FA23AA" w:rsidRPr="007659A8" w:rsidRDefault="00FA23AA" w:rsidP="00C93342">
            <w:pPr>
              <w:spacing w:after="0" w:line="240" w:lineRule="auto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On hemodialysis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4DFF12AD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dividual </w:t>
            </w: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with the ESRD codes above and ≥1 hemodialysis procedure session during the baseline period identified by at ≥1 of the following codes: Z49.31; Z49.32; I953; A4680; A4690; A4706-A4709; A4730; A4740; A4750; A4755; A4802; A4870; A4890; A4918; E1520; E1530; E1540; E1550; E1560; E1575; E1580; E1590; E1600; E1610; E1615; E1620; E1625; E1636; G0365; G0392; G0393; G8081; G8082; G8085; S9335; 90935; 90937; 90940; 93990; 36800; 36810; 36815</w:t>
            </w:r>
          </w:p>
        </w:tc>
      </w:tr>
      <w:tr w:rsidR="00FA23AA" w14:paraId="6BF872A6" w14:textId="77777777" w:rsidTr="00C93342">
        <w:trPr>
          <w:trHeight w:val="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39DD3B7" w14:textId="77777777" w:rsidR="00FA23AA" w:rsidRPr="007659A8" w:rsidRDefault="00FA23AA" w:rsidP="00C93342">
            <w:pPr>
              <w:spacing w:after="0" w:line="240" w:lineRule="auto"/>
              <w:ind w:firstLine="36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On peritoneal dialysis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48CFEE5E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dividual</w:t>
            </w: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 xml:space="preserve"> with the ESRD codes above and ≥1 peritoneal dialysis procedure session during the baseline period identified by ≥1 of the following codes: Z49.02; 90945; 90947</w:t>
            </w:r>
          </w:p>
        </w:tc>
      </w:tr>
      <w:tr w:rsidR="00FA23AA" w:rsidRPr="00855DE5" w14:paraId="1A9FB3AF" w14:textId="77777777" w:rsidTr="00C93342">
        <w:trPr>
          <w:trHeight w:val="20"/>
        </w:trPr>
        <w:tc>
          <w:tcPr>
            <w:tcW w:w="48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355336BA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Hematologic malignancy</w:t>
            </w:r>
            <w:r w:rsidRPr="003E2797">
              <w:rPr>
                <w:color w:val="000000"/>
                <w:vertAlign w:val="superscript"/>
              </w:rPr>
              <w:t xml:space="preserve"> 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5467511D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23AA" w:rsidRPr="00855DE5" w14:paraId="69B73F6C" w14:textId="77777777" w:rsidTr="00C93342">
        <w:trPr>
          <w:trHeight w:val="492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7BBCF47F" w14:textId="77777777" w:rsidR="00FA23AA" w:rsidRPr="007659A8" w:rsidRDefault="00FA23AA" w:rsidP="00C9334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Lymphatic and hematopoietic tissue malignancy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1AFCA79F" w14:textId="77777777" w:rsidR="00FA23AA" w:rsidRPr="007659A8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59A8">
              <w:rPr>
                <w:rFonts w:ascii="Times New Roman" w:hAnsi="Times New Roman" w:cs="Times New Roman"/>
                <w:sz w:val="24"/>
                <w:szCs w:val="24"/>
              </w:rPr>
              <w:t>C81-C83; C88-C96</w:t>
            </w:r>
          </w:p>
        </w:tc>
      </w:tr>
    </w:tbl>
    <w:p w14:paraId="36090912" w14:textId="77777777" w:rsidR="00FA23AA" w:rsidRPr="00D54D84" w:rsidRDefault="00FA23AA" w:rsidP="00FA23AA">
      <w:pPr>
        <w:pStyle w:val="NormalWeb"/>
        <w:spacing w:before="0" w:beforeAutospacing="0" w:after="0" w:afterAutospacing="0" w:line="360" w:lineRule="auto"/>
        <w:rPr>
          <w:color w:val="000000"/>
        </w:rPr>
      </w:pPr>
      <w:r>
        <w:t>AIDS: A</w:t>
      </w:r>
      <w:r w:rsidRPr="00D43A5F">
        <w:t>cquired immunodeficiency syndrome</w:t>
      </w:r>
      <w:r>
        <w:t xml:space="preserve">; </w:t>
      </w:r>
      <w:r w:rsidRPr="00855DE5">
        <w:rPr>
          <w:color w:val="000000"/>
        </w:rPr>
        <w:t>CNS</w:t>
      </w:r>
      <w:r>
        <w:rPr>
          <w:color w:val="000000"/>
        </w:rPr>
        <w:t>:</w:t>
      </w:r>
      <w:r w:rsidRPr="00855DE5">
        <w:rPr>
          <w:color w:val="000000"/>
        </w:rPr>
        <w:t xml:space="preserve"> </w:t>
      </w:r>
      <w:r>
        <w:rPr>
          <w:color w:val="000000"/>
        </w:rPr>
        <w:t>C</w:t>
      </w:r>
      <w:r w:rsidRPr="00855DE5">
        <w:rPr>
          <w:color w:val="000000"/>
        </w:rPr>
        <w:t xml:space="preserve">entral nervous system; </w:t>
      </w:r>
      <w:r>
        <w:t xml:space="preserve">HIV: </w:t>
      </w:r>
      <w:r w:rsidRPr="00D43A5F">
        <w:t>human immunodeficiency virus</w:t>
      </w:r>
      <w:r>
        <w:t>;</w:t>
      </w:r>
      <w:r w:rsidRPr="00855DE5">
        <w:rPr>
          <w:color w:val="000000"/>
        </w:rPr>
        <w:t xml:space="preserve"> ICD-10</w:t>
      </w:r>
      <w:r>
        <w:rPr>
          <w:color w:val="000000"/>
        </w:rPr>
        <w:t>:</w:t>
      </w:r>
      <w:r w:rsidRPr="00855DE5">
        <w:rPr>
          <w:color w:val="000000"/>
        </w:rPr>
        <w:t xml:space="preserve"> International Classification of Diseases, 10th Revision; NEC</w:t>
      </w:r>
      <w:r>
        <w:rPr>
          <w:color w:val="000000"/>
        </w:rPr>
        <w:t>:</w:t>
      </w:r>
      <w:r w:rsidRPr="00855DE5">
        <w:rPr>
          <w:color w:val="000000"/>
        </w:rPr>
        <w:t xml:space="preserve"> </w:t>
      </w:r>
      <w:r>
        <w:rPr>
          <w:color w:val="000000"/>
        </w:rPr>
        <w:t>N</w:t>
      </w:r>
      <w:r w:rsidRPr="00855DE5">
        <w:rPr>
          <w:color w:val="000000"/>
        </w:rPr>
        <w:t>ecrotizing enterocolitis</w:t>
      </w:r>
      <w:r>
        <w:rPr>
          <w:color w:val="000000"/>
        </w:rPr>
        <w:t xml:space="preserve">; </w:t>
      </w:r>
      <w:r w:rsidRPr="00855DE5">
        <w:rPr>
          <w:color w:val="000000"/>
        </w:rPr>
        <w:t>NOS</w:t>
      </w:r>
      <w:r>
        <w:rPr>
          <w:color w:val="000000"/>
        </w:rPr>
        <w:t>:</w:t>
      </w:r>
      <w:r w:rsidRPr="00855DE5">
        <w:rPr>
          <w:color w:val="000000"/>
        </w:rPr>
        <w:t xml:space="preserve"> </w:t>
      </w:r>
      <w:r>
        <w:rPr>
          <w:color w:val="000000"/>
        </w:rPr>
        <w:t>N</w:t>
      </w:r>
      <w:r w:rsidRPr="00855DE5">
        <w:rPr>
          <w:color w:val="000000"/>
        </w:rPr>
        <w:t xml:space="preserve">ot otherwise specified; </w:t>
      </w:r>
      <w:r>
        <w:rPr>
          <w:color w:val="000000"/>
        </w:rPr>
        <w:t>WBCs: White blood cells.</w:t>
      </w:r>
      <w:r w:rsidRPr="00855DE5">
        <w:rPr>
          <w:color w:val="000000"/>
        </w:rPr>
        <w:br/>
      </w:r>
      <w:proofErr w:type="spellStart"/>
      <w:proofErr w:type="gramStart"/>
      <w:r w:rsidRPr="003E2797">
        <w:rPr>
          <w:color w:val="000000"/>
          <w:vertAlign w:val="superscript"/>
        </w:rPr>
        <w:t>a</w:t>
      </w:r>
      <w:proofErr w:type="spellEnd"/>
      <w:proofErr w:type="gramEnd"/>
      <w:r>
        <w:rPr>
          <w:color w:val="000000"/>
        </w:rPr>
        <w:t xml:space="preserve"> </w:t>
      </w:r>
      <w:r w:rsidRPr="00855DE5">
        <w:rPr>
          <w:color w:val="000000"/>
        </w:rPr>
        <w:t>Exclude</w:t>
      </w:r>
      <w:r>
        <w:rPr>
          <w:color w:val="000000"/>
        </w:rPr>
        <w:t>d</w:t>
      </w:r>
      <w:r w:rsidRPr="00855DE5">
        <w:rPr>
          <w:color w:val="000000"/>
        </w:rPr>
        <w:t xml:space="preserve"> asymptomatic HIV code of ICD-10</w:t>
      </w:r>
      <w:r>
        <w:rPr>
          <w:color w:val="000000"/>
        </w:rPr>
        <w:t>:</w:t>
      </w:r>
      <w:r w:rsidRPr="00855DE5">
        <w:rPr>
          <w:color w:val="000000"/>
        </w:rPr>
        <w:t xml:space="preserve"> Z21.</w:t>
      </w:r>
      <w:r>
        <w:rPr>
          <w:b/>
          <w:bCs/>
        </w:rPr>
        <w:br w:type="page"/>
      </w:r>
    </w:p>
    <w:p w14:paraId="13ADD487" w14:textId="77777777" w:rsidR="00FA23AA" w:rsidRPr="00855DE5" w:rsidRDefault="00FA23AA" w:rsidP="00FA23AA">
      <w:pPr>
        <w:spacing w:after="0"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855DE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55DE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Immunosuppressive medications</w:t>
      </w:r>
      <w:r w:rsidRPr="00855DE5">
        <w:rPr>
          <w:rStyle w:val="Strong"/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Style w:val="Strong"/>
          <w:rFonts w:ascii="Times New Roman" w:hAnsi="Times New Roman" w:cs="Times New Roman"/>
          <w:color w:val="000000"/>
          <w:sz w:val="24"/>
          <w:szCs w:val="24"/>
        </w:rPr>
        <w:t>to identify immunocompromised cases</w:t>
      </w:r>
    </w:p>
    <w:tbl>
      <w:tblPr>
        <w:tblW w:w="9360" w:type="dxa"/>
        <w:tblBorders>
          <w:top w:val="single" w:sz="6" w:space="0" w:color="000000"/>
          <w:bottom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30"/>
        <w:gridCol w:w="6930"/>
      </w:tblGrid>
      <w:tr w:rsidR="00FA23AA" w:rsidRPr="00855DE5" w14:paraId="2D9E4303" w14:textId="77777777" w:rsidTr="00C93342">
        <w:trPr>
          <w:trHeight w:val="2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EBF027B" w14:textId="77777777" w:rsidR="00FA23AA" w:rsidRPr="00283FF3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3F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munosuppressive Medication Class</w:t>
            </w:r>
          </w:p>
        </w:tc>
        <w:tc>
          <w:tcPr>
            <w:tcW w:w="6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50CEEE71" w14:textId="77777777" w:rsidR="00FA23AA" w:rsidRPr="00283FF3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3F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cations</w:t>
            </w:r>
          </w:p>
        </w:tc>
      </w:tr>
      <w:tr w:rsidR="00FA23AA" w:rsidRPr="00855DE5" w14:paraId="16B7D135" w14:textId="77777777" w:rsidTr="00C93342">
        <w:trPr>
          <w:trHeight w:val="20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B7D9B63" w14:textId="77777777" w:rsidR="00FA23AA" w:rsidRPr="00283FF3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FF3">
              <w:rPr>
                <w:rFonts w:ascii="Times New Roman" w:hAnsi="Times New Roman" w:cs="Times New Roman"/>
                <w:sz w:val="24"/>
                <w:szCs w:val="24"/>
              </w:rPr>
              <w:t>Chemotherapeutic agents</w:t>
            </w:r>
          </w:p>
        </w:tc>
        <w:tc>
          <w:tcPr>
            <w:tcW w:w="69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CBF01E1" w14:textId="77777777" w:rsidR="00FA23AA" w:rsidRPr="00283FF3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3FF3">
              <w:rPr>
                <w:rFonts w:ascii="Times New Roman" w:hAnsi="Times New Roman" w:cs="Times New Roman"/>
                <w:sz w:val="24"/>
                <w:szCs w:val="24"/>
              </w:rPr>
              <w:t>Aldesleukin</w:t>
            </w:r>
            <w:proofErr w:type="spellEnd"/>
            <w:r w:rsidRPr="00283FF3">
              <w:rPr>
                <w:rFonts w:ascii="Times New Roman" w:hAnsi="Times New Roman" w:cs="Times New Roman"/>
                <w:sz w:val="24"/>
                <w:szCs w:val="24"/>
              </w:rPr>
              <w:t xml:space="preserve">; Alemtuzumab; Altretamine; </w:t>
            </w:r>
            <w:proofErr w:type="spellStart"/>
            <w:r w:rsidRPr="00283FF3">
              <w:rPr>
                <w:rFonts w:ascii="Times New Roman" w:hAnsi="Times New Roman" w:cs="Times New Roman"/>
                <w:sz w:val="24"/>
                <w:szCs w:val="24"/>
              </w:rPr>
              <w:t>Amifostine</w:t>
            </w:r>
            <w:proofErr w:type="spellEnd"/>
            <w:r w:rsidRPr="00283FF3">
              <w:rPr>
                <w:rFonts w:ascii="Times New Roman" w:hAnsi="Times New Roman" w:cs="Times New Roman"/>
                <w:sz w:val="24"/>
                <w:szCs w:val="24"/>
              </w:rPr>
              <w:t xml:space="preserve">; Arsenic trioxide; Asparaginase; </w:t>
            </w:r>
            <w:proofErr w:type="spellStart"/>
            <w:r w:rsidRPr="00283FF3">
              <w:rPr>
                <w:rFonts w:ascii="Times New Roman" w:hAnsi="Times New Roman" w:cs="Times New Roman"/>
                <w:sz w:val="24"/>
                <w:szCs w:val="24"/>
              </w:rPr>
              <w:t>Azacitidine</w:t>
            </w:r>
            <w:proofErr w:type="spellEnd"/>
            <w:r w:rsidRPr="00283FF3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283FF3">
              <w:rPr>
                <w:rFonts w:ascii="Times New Roman" w:hAnsi="Times New Roman" w:cs="Times New Roman"/>
                <w:sz w:val="24"/>
                <w:szCs w:val="24"/>
              </w:rPr>
              <w:t>Bendamustine</w:t>
            </w:r>
            <w:proofErr w:type="spellEnd"/>
            <w:r w:rsidRPr="00283FF3">
              <w:rPr>
                <w:rFonts w:ascii="Times New Roman" w:hAnsi="Times New Roman" w:cs="Times New Roman"/>
                <w:sz w:val="24"/>
                <w:szCs w:val="24"/>
              </w:rPr>
              <w:t xml:space="preserve"> hydrochloride; Bevacizumab; Bexarotene; Bortezomib; Brentuximab </w:t>
            </w:r>
            <w:proofErr w:type="spellStart"/>
            <w:r w:rsidRPr="00283FF3">
              <w:rPr>
                <w:rFonts w:ascii="Times New Roman" w:hAnsi="Times New Roman" w:cs="Times New Roman"/>
                <w:sz w:val="24"/>
                <w:szCs w:val="24"/>
              </w:rPr>
              <w:t>vedotin</w:t>
            </w:r>
            <w:proofErr w:type="spellEnd"/>
            <w:r w:rsidRPr="00283FF3">
              <w:rPr>
                <w:rFonts w:ascii="Times New Roman" w:hAnsi="Times New Roman" w:cs="Times New Roman"/>
                <w:sz w:val="24"/>
                <w:szCs w:val="24"/>
              </w:rPr>
              <w:t xml:space="preserve">; Busulfan; </w:t>
            </w:r>
            <w:proofErr w:type="spellStart"/>
            <w:r w:rsidRPr="00283FF3">
              <w:rPr>
                <w:rFonts w:ascii="Times New Roman" w:hAnsi="Times New Roman" w:cs="Times New Roman"/>
                <w:sz w:val="24"/>
                <w:szCs w:val="24"/>
              </w:rPr>
              <w:t>Cabazitaxel</w:t>
            </w:r>
            <w:proofErr w:type="spellEnd"/>
            <w:r w:rsidRPr="00283FF3">
              <w:rPr>
                <w:rFonts w:ascii="Times New Roman" w:hAnsi="Times New Roman" w:cs="Times New Roman"/>
                <w:sz w:val="24"/>
                <w:szCs w:val="24"/>
              </w:rPr>
              <w:t xml:space="preserve">; Capecitabine; Carboplatin; Carfilzomib; </w:t>
            </w:r>
            <w:proofErr w:type="spellStart"/>
            <w:r w:rsidRPr="00283FF3">
              <w:rPr>
                <w:rFonts w:ascii="Times New Roman" w:hAnsi="Times New Roman" w:cs="Times New Roman"/>
                <w:sz w:val="24"/>
                <w:szCs w:val="24"/>
              </w:rPr>
              <w:t>Carmustine</w:t>
            </w:r>
            <w:proofErr w:type="spellEnd"/>
            <w:r w:rsidRPr="00283FF3">
              <w:rPr>
                <w:rFonts w:ascii="Times New Roman" w:hAnsi="Times New Roman" w:cs="Times New Roman"/>
                <w:sz w:val="24"/>
                <w:szCs w:val="24"/>
              </w:rPr>
              <w:t xml:space="preserve">; Cetuximab; Chlorambucil; Cisplatin; Cladribine; Clofarabine; Cyclophosphamide; Dacarbazine; Dactinomycin; </w:t>
            </w:r>
            <w:proofErr w:type="spellStart"/>
            <w:r w:rsidRPr="00283FF3">
              <w:rPr>
                <w:rFonts w:ascii="Times New Roman" w:hAnsi="Times New Roman" w:cs="Times New Roman"/>
                <w:sz w:val="24"/>
                <w:szCs w:val="24"/>
              </w:rPr>
              <w:t>Dasatinib</w:t>
            </w:r>
            <w:proofErr w:type="spellEnd"/>
            <w:r w:rsidRPr="00283FF3">
              <w:rPr>
                <w:rFonts w:ascii="Times New Roman" w:hAnsi="Times New Roman" w:cs="Times New Roman"/>
                <w:sz w:val="24"/>
                <w:szCs w:val="24"/>
              </w:rPr>
              <w:t xml:space="preserve">; Daunorubicin citrate liposome; Decitabine; </w:t>
            </w:r>
            <w:proofErr w:type="spellStart"/>
            <w:r w:rsidRPr="00283FF3">
              <w:rPr>
                <w:rFonts w:ascii="Times New Roman" w:hAnsi="Times New Roman" w:cs="Times New Roman"/>
                <w:sz w:val="24"/>
                <w:szCs w:val="24"/>
              </w:rPr>
              <w:t>Denileukin</w:t>
            </w:r>
            <w:proofErr w:type="spellEnd"/>
            <w:r w:rsidRPr="00283F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83FF3">
              <w:rPr>
                <w:rFonts w:ascii="Times New Roman" w:hAnsi="Times New Roman" w:cs="Times New Roman"/>
                <w:sz w:val="24"/>
                <w:szCs w:val="24"/>
              </w:rPr>
              <w:t>diftitox</w:t>
            </w:r>
            <w:proofErr w:type="spellEnd"/>
            <w:r w:rsidRPr="00283FF3">
              <w:rPr>
                <w:rFonts w:ascii="Times New Roman" w:hAnsi="Times New Roman" w:cs="Times New Roman"/>
                <w:sz w:val="24"/>
                <w:szCs w:val="24"/>
              </w:rPr>
              <w:t xml:space="preserve">; Docetaxel; Etoposide; </w:t>
            </w:r>
            <w:proofErr w:type="spellStart"/>
            <w:r w:rsidRPr="00283FF3">
              <w:rPr>
                <w:rFonts w:ascii="Times New Roman" w:hAnsi="Times New Roman" w:cs="Times New Roman"/>
                <w:sz w:val="24"/>
                <w:szCs w:val="24"/>
              </w:rPr>
              <w:t>Everolimus</w:t>
            </w:r>
            <w:proofErr w:type="spellEnd"/>
            <w:r w:rsidRPr="00283FF3">
              <w:rPr>
                <w:rFonts w:ascii="Times New Roman" w:hAnsi="Times New Roman" w:cs="Times New Roman"/>
                <w:sz w:val="24"/>
                <w:szCs w:val="24"/>
              </w:rPr>
              <w:t xml:space="preserve">; Floxuridine; Fluorouracil; Gefitinib; </w:t>
            </w:r>
            <w:proofErr w:type="spellStart"/>
            <w:r w:rsidRPr="00283FF3">
              <w:rPr>
                <w:rFonts w:ascii="Times New Roman" w:hAnsi="Times New Roman" w:cs="Times New Roman"/>
                <w:sz w:val="24"/>
                <w:szCs w:val="24"/>
              </w:rPr>
              <w:t>Ifosfamide</w:t>
            </w:r>
            <w:proofErr w:type="spellEnd"/>
            <w:r w:rsidRPr="00283FF3">
              <w:rPr>
                <w:rFonts w:ascii="Times New Roman" w:hAnsi="Times New Roman" w:cs="Times New Roman"/>
                <w:sz w:val="24"/>
                <w:szCs w:val="24"/>
              </w:rPr>
              <w:t xml:space="preserve">; Ipilimumab; Ixabepilone; </w:t>
            </w:r>
            <w:proofErr w:type="spellStart"/>
            <w:r w:rsidRPr="00283FF3">
              <w:rPr>
                <w:rFonts w:ascii="Times New Roman" w:hAnsi="Times New Roman" w:cs="Times New Roman"/>
                <w:sz w:val="24"/>
                <w:szCs w:val="24"/>
              </w:rPr>
              <w:t>Lomustine</w:t>
            </w:r>
            <w:proofErr w:type="spellEnd"/>
            <w:r w:rsidRPr="00283FF3">
              <w:rPr>
                <w:rFonts w:ascii="Times New Roman" w:hAnsi="Times New Roman" w:cs="Times New Roman"/>
                <w:sz w:val="24"/>
                <w:szCs w:val="24"/>
              </w:rPr>
              <w:t xml:space="preserve">; Melphalan; Mercaptopurine; </w:t>
            </w:r>
            <w:proofErr w:type="spellStart"/>
            <w:r w:rsidRPr="00283FF3">
              <w:rPr>
                <w:rFonts w:ascii="Times New Roman" w:hAnsi="Times New Roman" w:cs="Times New Roman"/>
                <w:sz w:val="24"/>
                <w:szCs w:val="24"/>
              </w:rPr>
              <w:t>Mesna</w:t>
            </w:r>
            <w:proofErr w:type="spellEnd"/>
            <w:r w:rsidRPr="00283FF3">
              <w:rPr>
                <w:rFonts w:ascii="Times New Roman" w:hAnsi="Times New Roman" w:cs="Times New Roman"/>
                <w:sz w:val="24"/>
                <w:szCs w:val="24"/>
              </w:rPr>
              <w:t xml:space="preserve">; Methotrexate; Mitomycin; Mitotane; Nelarabine; Ofatumumab; Oxaliplatin; Paclitaxel; Panitumumab; </w:t>
            </w:r>
            <w:proofErr w:type="spellStart"/>
            <w:r w:rsidRPr="00283FF3">
              <w:rPr>
                <w:rFonts w:ascii="Times New Roman" w:hAnsi="Times New Roman" w:cs="Times New Roman"/>
                <w:sz w:val="24"/>
                <w:szCs w:val="24"/>
              </w:rPr>
              <w:t>Pegaspargase</w:t>
            </w:r>
            <w:proofErr w:type="spellEnd"/>
            <w:r w:rsidRPr="00283FF3">
              <w:rPr>
                <w:rFonts w:ascii="Times New Roman" w:hAnsi="Times New Roman" w:cs="Times New Roman"/>
                <w:sz w:val="24"/>
                <w:szCs w:val="24"/>
              </w:rPr>
              <w:t xml:space="preserve">; Pemetrexed; </w:t>
            </w:r>
            <w:proofErr w:type="spellStart"/>
            <w:r w:rsidRPr="00283FF3">
              <w:rPr>
                <w:rFonts w:ascii="Times New Roman" w:hAnsi="Times New Roman" w:cs="Times New Roman"/>
                <w:sz w:val="24"/>
                <w:szCs w:val="24"/>
              </w:rPr>
              <w:t>Pentostatin</w:t>
            </w:r>
            <w:proofErr w:type="spellEnd"/>
            <w:r w:rsidRPr="00283FF3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283FF3">
              <w:rPr>
                <w:rFonts w:ascii="Times New Roman" w:hAnsi="Times New Roman" w:cs="Times New Roman"/>
                <w:sz w:val="24"/>
                <w:szCs w:val="24"/>
              </w:rPr>
              <w:t>Pertuzumab</w:t>
            </w:r>
            <w:proofErr w:type="spellEnd"/>
            <w:r w:rsidRPr="00283FF3">
              <w:rPr>
                <w:rFonts w:ascii="Times New Roman" w:hAnsi="Times New Roman" w:cs="Times New Roman"/>
                <w:sz w:val="24"/>
                <w:szCs w:val="24"/>
              </w:rPr>
              <w:t xml:space="preserve">; Plicamycin; Pralatrexate; Rituximab; </w:t>
            </w:r>
            <w:proofErr w:type="spellStart"/>
            <w:r w:rsidRPr="00283FF3">
              <w:rPr>
                <w:rFonts w:ascii="Times New Roman" w:hAnsi="Times New Roman" w:cs="Times New Roman"/>
                <w:sz w:val="24"/>
                <w:szCs w:val="24"/>
              </w:rPr>
              <w:t>Romidepsin</w:t>
            </w:r>
            <w:proofErr w:type="spellEnd"/>
            <w:r w:rsidRPr="00283FF3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283FF3">
              <w:rPr>
                <w:rFonts w:ascii="Times New Roman" w:hAnsi="Times New Roman" w:cs="Times New Roman"/>
                <w:sz w:val="24"/>
                <w:szCs w:val="24"/>
              </w:rPr>
              <w:t>Streptozocin</w:t>
            </w:r>
            <w:proofErr w:type="spellEnd"/>
            <w:r w:rsidRPr="00283FF3">
              <w:rPr>
                <w:rFonts w:ascii="Times New Roman" w:hAnsi="Times New Roman" w:cs="Times New Roman"/>
                <w:sz w:val="24"/>
                <w:szCs w:val="24"/>
              </w:rPr>
              <w:t xml:space="preserve">; Temozolomide; </w:t>
            </w:r>
            <w:proofErr w:type="spellStart"/>
            <w:r w:rsidRPr="00283FF3">
              <w:rPr>
                <w:rFonts w:ascii="Times New Roman" w:hAnsi="Times New Roman" w:cs="Times New Roman"/>
                <w:sz w:val="24"/>
                <w:szCs w:val="24"/>
              </w:rPr>
              <w:t>Teniposide</w:t>
            </w:r>
            <w:proofErr w:type="spellEnd"/>
            <w:r w:rsidRPr="00283FF3">
              <w:rPr>
                <w:rFonts w:ascii="Times New Roman" w:hAnsi="Times New Roman" w:cs="Times New Roman"/>
                <w:sz w:val="24"/>
                <w:szCs w:val="24"/>
              </w:rPr>
              <w:t xml:space="preserve">; Thioguanine; Thiotepa; Trastuzumab; Tretinoin; </w:t>
            </w:r>
            <w:proofErr w:type="spellStart"/>
            <w:r w:rsidRPr="00283FF3">
              <w:rPr>
                <w:rFonts w:ascii="Times New Roman" w:hAnsi="Times New Roman" w:cs="Times New Roman"/>
                <w:sz w:val="24"/>
                <w:szCs w:val="24"/>
              </w:rPr>
              <w:t>Vorinostat</w:t>
            </w:r>
            <w:proofErr w:type="spellEnd"/>
          </w:p>
        </w:tc>
      </w:tr>
      <w:tr w:rsidR="00FA23AA" w:rsidRPr="00855DE5" w14:paraId="0149B503" w14:textId="77777777" w:rsidTr="00C93342">
        <w:trPr>
          <w:trHeight w:val="2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4E1A823" w14:textId="77777777" w:rsidR="00FA23AA" w:rsidRPr="00283FF3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FF3">
              <w:rPr>
                <w:rFonts w:ascii="Times New Roman" w:hAnsi="Times New Roman" w:cs="Times New Roman"/>
                <w:sz w:val="24"/>
                <w:szCs w:val="24"/>
              </w:rPr>
              <w:t>Immunomodulators</w:t>
            </w:r>
          </w:p>
        </w:tc>
        <w:tc>
          <w:tcPr>
            <w:tcW w:w="6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FFBFDEF" w14:textId="77777777" w:rsidR="00FA23AA" w:rsidRPr="00283FF3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FF3">
              <w:rPr>
                <w:rFonts w:ascii="Times New Roman" w:hAnsi="Times New Roman" w:cs="Times New Roman"/>
                <w:sz w:val="24"/>
                <w:szCs w:val="24"/>
              </w:rPr>
              <w:t xml:space="preserve">Abatacept; Adalimumab; Alefacept; Anakinra; Auranofin; </w:t>
            </w:r>
            <w:proofErr w:type="spellStart"/>
            <w:r w:rsidRPr="00283FF3">
              <w:rPr>
                <w:rFonts w:ascii="Times New Roman" w:hAnsi="Times New Roman" w:cs="Times New Roman"/>
                <w:sz w:val="24"/>
                <w:szCs w:val="24"/>
              </w:rPr>
              <w:t>Aurothioglucose</w:t>
            </w:r>
            <w:proofErr w:type="spellEnd"/>
            <w:r w:rsidRPr="00283FF3">
              <w:rPr>
                <w:rFonts w:ascii="Times New Roman" w:hAnsi="Times New Roman" w:cs="Times New Roman"/>
                <w:sz w:val="24"/>
                <w:szCs w:val="24"/>
              </w:rPr>
              <w:t xml:space="preserve">; Azathioprine; </w:t>
            </w:r>
            <w:proofErr w:type="spellStart"/>
            <w:r w:rsidRPr="00283FF3">
              <w:rPr>
                <w:rFonts w:ascii="Times New Roman" w:hAnsi="Times New Roman" w:cs="Times New Roman"/>
                <w:sz w:val="24"/>
                <w:szCs w:val="24"/>
              </w:rPr>
              <w:t>Basiliximab</w:t>
            </w:r>
            <w:proofErr w:type="spellEnd"/>
            <w:r w:rsidRPr="00283FF3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283FF3">
              <w:rPr>
                <w:rFonts w:ascii="Times New Roman" w:hAnsi="Times New Roman" w:cs="Times New Roman"/>
                <w:sz w:val="24"/>
                <w:szCs w:val="24"/>
              </w:rPr>
              <w:t>Belatacept</w:t>
            </w:r>
            <w:proofErr w:type="spellEnd"/>
            <w:r w:rsidRPr="00283FF3">
              <w:rPr>
                <w:rFonts w:ascii="Times New Roman" w:hAnsi="Times New Roman" w:cs="Times New Roman"/>
                <w:sz w:val="24"/>
                <w:szCs w:val="24"/>
              </w:rPr>
              <w:t xml:space="preserve">; Belimumab; Certolizumab pegol; Cyclosporine; Daclizumab; Denosumab; Eculizumab; Efalizumab; Etanercept; </w:t>
            </w:r>
            <w:proofErr w:type="spellStart"/>
            <w:r w:rsidRPr="00283FF3">
              <w:rPr>
                <w:rFonts w:ascii="Times New Roman" w:hAnsi="Times New Roman" w:cs="Times New Roman"/>
                <w:sz w:val="24"/>
                <w:szCs w:val="24"/>
              </w:rPr>
              <w:t>Everolimus</w:t>
            </w:r>
            <w:proofErr w:type="spellEnd"/>
            <w:r w:rsidRPr="00283FF3">
              <w:rPr>
                <w:rFonts w:ascii="Times New Roman" w:hAnsi="Times New Roman" w:cs="Times New Roman"/>
                <w:sz w:val="24"/>
                <w:szCs w:val="24"/>
              </w:rPr>
              <w:t xml:space="preserve">; Gold sodium thiomalate; Golimumab; Infliximab; Interferon alfacon-1; Leflunomide; Lenalidomide; Mycophenolate mofetil; Natalizumab; Palifermin; Palivizumab; </w:t>
            </w:r>
            <w:proofErr w:type="spellStart"/>
            <w:r w:rsidRPr="00283FF3">
              <w:rPr>
                <w:rFonts w:ascii="Times New Roman" w:hAnsi="Times New Roman" w:cs="Times New Roman"/>
                <w:sz w:val="24"/>
                <w:szCs w:val="24"/>
              </w:rPr>
              <w:t>Pegademase</w:t>
            </w:r>
            <w:proofErr w:type="spellEnd"/>
            <w:r w:rsidRPr="00283FF3">
              <w:rPr>
                <w:rFonts w:ascii="Times New Roman" w:hAnsi="Times New Roman" w:cs="Times New Roman"/>
                <w:sz w:val="24"/>
                <w:szCs w:val="24"/>
              </w:rPr>
              <w:t xml:space="preserve"> bovine; </w:t>
            </w:r>
            <w:proofErr w:type="spellStart"/>
            <w:r w:rsidRPr="00283FF3">
              <w:rPr>
                <w:rFonts w:ascii="Times New Roman" w:hAnsi="Times New Roman" w:cs="Times New Roman"/>
                <w:sz w:val="24"/>
                <w:szCs w:val="24"/>
              </w:rPr>
              <w:t>Pimecrolimus</w:t>
            </w:r>
            <w:proofErr w:type="spellEnd"/>
            <w:r w:rsidRPr="00283FF3">
              <w:rPr>
                <w:rFonts w:ascii="Times New Roman" w:hAnsi="Times New Roman" w:cs="Times New Roman"/>
                <w:sz w:val="24"/>
                <w:szCs w:val="24"/>
              </w:rPr>
              <w:t>; Sirolimus; Tacrolimus; Thalidomide; Tocilizumab; Ustekinumab</w:t>
            </w:r>
          </w:p>
        </w:tc>
      </w:tr>
      <w:tr w:rsidR="00FA23AA" w:rsidRPr="00855DE5" w14:paraId="40BF63A6" w14:textId="77777777" w:rsidTr="00C93342">
        <w:trPr>
          <w:trHeight w:val="2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3B1D8E2" w14:textId="77777777" w:rsidR="00FA23AA" w:rsidRPr="00283FF3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FF3">
              <w:rPr>
                <w:rFonts w:ascii="Times New Roman" w:hAnsi="Times New Roman" w:cs="Times New Roman"/>
                <w:sz w:val="24"/>
                <w:szCs w:val="24"/>
              </w:rPr>
              <w:t>Systemic corticosteroids</w:t>
            </w:r>
          </w:p>
        </w:tc>
        <w:tc>
          <w:tcPr>
            <w:tcW w:w="6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8DA10B2" w14:textId="77777777" w:rsidR="00FA23AA" w:rsidRPr="00283FF3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FF3">
              <w:rPr>
                <w:rFonts w:ascii="Times New Roman" w:hAnsi="Times New Roman" w:cs="Times New Roman"/>
                <w:sz w:val="24"/>
                <w:szCs w:val="24"/>
              </w:rPr>
              <w:t>Dexamethasone; Methylprednisolone; Prednisolone; Prednisone (≥60mg/day); Cortisone; Hydrocortisone</w:t>
            </w:r>
          </w:p>
        </w:tc>
      </w:tr>
      <w:tr w:rsidR="00FA23AA" w:rsidRPr="00855DE5" w14:paraId="2AE3EBC9" w14:textId="77777777" w:rsidTr="00C93342">
        <w:trPr>
          <w:trHeight w:val="2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95EAFE0" w14:textId="77777777" w:rsidR="00FA23AA" w:rsidRPr="00283FF3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FF3">
              <w:rPr>
                <w:rFonts w:ascii="Times New Roman" w:hAnsi="Times New Roman" w:cs="Times New Roman"/>
                <w:sz w:val="24"/>
                <w:szCs w:val="24"/>
              </w:rPr>
              <w:t>Antimetabolites</w:t>
            </w:r>
          </w:p>
        </w:tc>
        <w:tc>
          <w:tcPr>
            <w:tcW w:w="6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08DCC51" w14:textId="77777777" w:rsidR="00FA23AA" w:rsidRPr="00283FF3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FF3">
              <w:rPr>
                <w:rFonts w:ascii="Times New Roman" w:hAnsi="Times New Roman" w:cs="Times New Roman"/>
                <w:sz w:val="24"/>
                <w:szCs w:val="24"/>
              </w:rPr>
              <w:t>Mycophenolate mofetil; Mycophenolic acid; Azathioprine</w:t>
            </w:r>
          </w:p>
        </w:tc>
      </w:tr>
    </w:tbl>
    <w:p w14:paraId="04D945E1" w14:textId="77777777" w:rsidR="00FA23AA" w:rsidRDefault="00FA23AA" w:rsidP="00FA23A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5A83A2" w14:textId="77777777" w:rsidR="00FA23AA" w:rsidRDefault="00FA23AA" w:rsidP="00FA23A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178AEDA" w14:textId="77777777" w:rsidR="00FA23AA" w:rsidRDefault="00FA23AA" w:rsidP="00FA23AA">
      <w:pPr>
        <w:spacing w:after="0" w:line="360" w:lineRule="auto"/>
        <w:jc w:val="center"/>
        <w:rPr>
          <w:rStyle w:val="Strong"/>
          <w:rFonts w:ascii="Times New Roman" w:hAnsi="Times New Roman" w:cs="Times New Roman"/>
          <w:color w:val="000000"/>
          <w:sz w:val="24"/>
          <w:szCs w:val="24"/>
        </w:rPr>
      </w:pPr>
      <w:r w:rsidRPr="00855DE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able 3</w:t>
      </w:r>
      <w:r w:rsidRPr="00855DE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55DE5">
        <w:rPr>
          <w:rStyle w:val="Strong"/>
          <w:rFonts w:ascii="Times New Roman" w:hAnsi="Times New Roman" w:cs="Times New Roman"/>
          <w:color w:val="000000"/>
          <w:sz w:val="24"/>
          <w:szCs w:val="24"/>
        </w:rPr>
        <w:t>Codes</w:t>
      </w:r>
      <w:r>
        <w:rPr>
          <w:rStyle w:val="Strong"/>
          <w:rFonts w:ascii="Times New Roman" w:hAnsi="Times New Roman" w:cs="Times New Roman"/>
          <w:color w:val="000000"/>
          <w:sz w:val="24"/>
          <w:szCs w:val="24"/>
        </w:rPr>
        <w:t xml:space="preserve"> for identifying healthcare prevention seeking behavior anytime during the baseline period</w:t>
      </w:r>
    </w:p>
    <w:tbl>
      <w:tblPr>
        <w:tblW w:w="9360" w:type="dxa"/>
        <w:tblBorders>
          <w:top w:val="single" w:sz="6" w:space="0" w:color="000000"/>
          <w:bottom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40"/>
        <w:gridCol w:w="6120"/>
      </w:tblGrid>
      <w:tr w:rsidR="00FA23AA" w:rsidRPr="00283FF3" w14:paraId="2AC12222" w14:textId="77777777" w:rsidTr="00C93342">
        <w:trPr>
          <w:trHeight w:val="20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DD8A23B" w14:textId="77777777" w:rsidR="00FA23AA" w:rsidRPr="00455CF2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5C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care Seeking Behavior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</w:tcPr>
          <w:p w14:paraId="5AD4A4BF" w14:textId="77777777" w:rsidR="00FA23AA" w:rsidRPr="0072255A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25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rent Procedural Terminology-4 Codes</w:t>
            </w:r>
          </w:p>
        </w:tc>
      </w:tr>
      <w:tr w:rsidR="00FA23AA" w:rsidRPr="00283FF3" w14:paraId="3541364E" w14:textId="77777777" w:rsidTr="00C93342">
        <w:trPr>
          <w:trHeight w:val="20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E4737A9" w14:textId="77777777" w:rsidR="00FA23AA" w:rsidRPr="00455CF2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CF2">
              <w:rPr>
                <w:rFonts w:ascii="Times New Roman" w:hAnsi="Times New Roman" w:cs="Times New Roman"/>
                <w:sz w:val="24"/>
                <w:szCs w:val="24"/>
              </w:rPr>
              <w:t>Telehealth or telephone visit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D2F28E9" w14:textId="77777777" w:rsidR="00FA23AA" w:rsidRPr="00455CF2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6FA2">
              <w:rPr>
                <w:rFonts w:ascii="Times New Roman" w:hAnsi="Times New Roman" w:cs="Times New Roman"/>
                <w:sz w:val="24"/>
                <w:szCs w:val="24"/>
              </w:rPr>
              <w:t>G20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2B6FA2">
              <w:rPr>
                <w:rFonts w:ascii="Times New Roman" w:hAnsi="Times New Roman" w:cs="Times New Roman"/>
                <w:sz w:val="24"/>
                <w:szCs w:val="24"/>
              </w:rPr>
              <w:t xml:space="preserve"> G20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2B6FA2">
              <w:rPr>
                <w:rFonts w:ascii="Times New Roman" w:hAnsi="Times New Roman" w:cs="Times New Roman"/>
                <w:sz w:val="24"/>
                <w:szCs w:val="24"/>
              </w:rPr>
              <w:t xml:space="preserve"> G2061-G2063; 99205-992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2B6FA2">
              <w:rPr>
                <w:rFonts w:ascii="Times New Roman" w:hAnsi="Times New Roman" w:cs="Times New Roman"/>
                <w:sz w:val="24"/>
                <w:szCs w:val="24"/>
              </w:rPr>
              <w:t xml:space="preserve"> 99212-992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2B6FA2">
              <w:rPr>
                <w:rFonts w:ascii="Times New Roman" w:hAnsi="Times New Roman" w:cs="Times New Roman"/>
                <w:sz w:val="24"/>
                <w:szCs w:val="24"/>
              </w:rPr>
              <w:t xml:space="preserve"> 99421-994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2B6FA2">
              <w:rPr>
                <w:rFonts w:ascii="Times New Roman" w:hAnsi="Times New Roman" w:cs="Times New Roman"/>
                <w:sz w:val="24"/>
                <w:szCs w:val="24"/>
              </w:rPr>
              <w:t xml:space="preserve"> 99441-994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2B6FA2">
              <w:rPr>
                <w:rFonts w:ascii="Times New Roman" w:hAnsi="Times New Roman" w:cs="Times New Roman"/>
                <w:sz w:val="24"/>
                <w:szCs w:val="24"/>
              </w:rPr>
              <w:t xml:space="preserve"> G0425-G04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2B6FA2">
              <w:rPr>
                <w:rFonts w:ascii="Times New Roman" w:hAnsi="Times New Roman" w:cs="Times New Roman"/>
                <w:sz w:val="24"/>
                <w:szCs w:val="24"/>
              </w:rPr>
              <w:t xml:space="preserve"> G0406-G0408</w:t>
            </w:r>
          </w:p>
        </w:tc>
      </w:tr>
      <w:tr w:rsidR="00FA23AA" w:rsidRPr="00283FF3" w14:paraId="6E2BDE00" w14:textId="77777777" w:rsidTr="00C93342">
        <w:trPr>
          <w:trHeight w:val="20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1CD2900" w14:textId="77777777" w:rsidR="00FA23AA" w:rsidRPr="00455CF2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5CF2">
              <w:rPr>
                <w:rFonts w:ascii="Times New Roman" w:hAnsi="Times New Roman" w:cs="Times New Roman"/>
                <w:sz w:val="24"/>
                <w:szCs w:val="24"/>
              </w:rPr>
              <w:t>COVID-19 laboratory test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6AAB699" w14:textId="77777777" w:rsidR="00FA23AA" w:rsidRPr="00455CF2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869">
              <w:rPr>
                <w:rFonts w:ascii="Times New Roman" w:hAnsi="Times New Roman" w:cs="Times New Roman"/>
                <w:sz w:val="24"/>
                <w:szCs w:val="24"/>
              </w:rPr>
              <w:t>876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1C3869">
              <w:rPr>
                <w:rFonts w:ascii="Times New Roman" w:hAnsi="Times New Roman" w:cs="Times New Roman"/>
                <w:sz w:val="24"/>
                <w:szCs w:val="24"/>
              </w:rPr>
              <w:t xml:space="preserve"> 863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1C3869">
              <w:rPr>
                <w:rFonts w:ascii="Times New Roman" w:hAnsi="Times New Roman" w:cs="Times New Roman"/>
                <w:sz w:val="24"/>
                <w:szCs w:val="24"/>
              </w:rPr>
              <w:t xml:space="preserve"> 863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1C3869">
              <w:rPr>
                <w:rFonts w:ascii="Times New Roman" w:hAnsi="Times New Roman" w:cs="Times New Roman"/>
                <w:sz w:val="24"/>
                <w:szCs w:val="24"/>
              </w:rPr>
              <w:t xml:space="preserve"> 867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1C3869">
              <w:rPr>
                <w:rFonts w:ascii="Times New Roman" w:hAnsi="Times New Roman" w:cs="Times New Roman"/>
                <w:sz w:val="24"/>
                <w:szCs w:val="24"/>
              </w:rPr>
              <w:t xml:space="preserve"> 874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1C3869">
              <w:rPr>
                <w:rFonts w:ascii="Times New Roman" w:hAnsi="Times New Roman" w:cs="Times New Roman"/>
                <w:sz w:val="24"/>
                <w:szCs w:val="24"/>
              </w:rPr>
              <w:t xml:space="preserve"> 864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1C3869">
              <w:rPr>
                <w:rFonts w:ascii="Times New Roman" w:hAnsi="Times New Roman" w:cs="Times New Roman"/>
                <w:sz w:val="24"/>
                <w:szCs w:val="24"/>
              </w:rPr>
              <w:t xml:space="preserve"> 864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1C3869">
              <w:rPr>
                <w:rFonts w:ascii="Times New Roman" w:hAnsi="Times New Roman" w:cs="Times New Roman"/>
                <w:sz w:val="24"/>
                <w:szCs w:val="24"/>
              </w:rPr>
              <w:t xml:space="preserve"> 86413</w:t>
            </w:r>
          </w:p>
        </w:tc>
      </w:tr>
      <w:tr w:rsidR="00FA23AA" w:rsidRPr="00283FF3" w14:paraId="29C8F282" w14:textId="77777777" w:rsidTr="00C93342">
        <w:trPr>
          <w:trHeight w:val="20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3F09EB6" w14:textId="77777777" w:rsidR="00FA23AA" w:rsidRPr="00455CF2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455CF2">
              <w:rPr>
                <w:rFonts w:ascii="Times New Roman" w:hAnsi="Times New Roman" w:cs="Times New Roman"/>
                <w:sz w:val="24"/>
                <w:szCs w:val="24"/>
              </w:rPr>
              <w:t>nfluenza vaccine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1057791" w14:textId="77777777" w:rsidR="00FA23AA" w:rsidRPr="00455CF2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869">
              <w:rPr>
                <w:rFonts w:ascii="Times New Roman" w:hAnsi="Times New Roman" w:cs="Times New Roman"/>
                <w:sz w:val="24"/>
                <w:szCs w:val="24"/>
              </w:rPr>
              <w:t>90653-906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1C3869">
              <w:rPr>
                <w:rFonts w:ascii="Times New Roman" w:hAnsi="Times New Roman" w:cs="Times New Roman"/>
                <w:sz w:val="24"/>
                <w:szCs w:val="24"/>
              </w:rPr>
              <w:t xml:space="preserve"> 90666-906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1C3869">
              <w:rPr>
                <w:rFonts w:ascii="Times New Roman" w:hAnsi="Times New Roman" w:cs="Times New Roman"/>
                <w:sz w:val="24"/>
                <w:szCs w:val="24"/>
              </w:rPr>
              <w:t xml:space="preserve"> 907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1C3869">
              <w:rPr>
                <w:rFonts w:ascii="Times New Roman" w:hAnsi="Times New Roman" w:cs="Times New Roman"/>
                <w:sz w:val="24"/>
                <w:szCs w:val="24"/>
              </w:rPr>
              <w:t xml:space="preserve"> 904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1C3869">
              <w:rPr>
                <w:rFonts w:ascii="Times New Roman" w:hAnsi="Times New Roman" w:cs="Times New Roman"/>
                <w:sz w:val="24"/>
                <w:szCs w:val="24"/>
              </w:rPr>
              <w:t xml:space="preserve"> 906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1C3869">
              <w:rPr>
                <w:rFonts w:ascii="Times New Roman" w:hAnsi="Times New Roman" w:cs="Times New Roman"/>
                <w:sz w:val="24"/>
                <w:szCs w:val="24"/>
              </w:rPr>
              <w:t xml:space="preserve"> 906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1C3869">
              <w:rPr>
                <w:rFonts w:ascii="Times New Roman" w:hAnsi="Times New Roman" w:cs="Times New Roman"/>
                <w:sz w:val="24"/>
                <w:szCs w:val="24"/>
              </w:rPr>
              <w:t xml:space="preserve"> 90685-90688</w:t>
            </w:r>
          </w:p>
        </w:tc>
      </w:tr>
      <w:tr w:rsidR="00FA23AA" w:rsidRPr="00283FF3" w14:paraId="473AB7DF" w14:textId="77777777" w:rsidTr="00C93342">
        <w:trPr>
          <w:trHeight w:val="20"/>
        </w:trPr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D0C303B" w14:textId="77777777" w:rsidR="00FA23AA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7A31A73" w14:textId="77777777" w:rsidR="00FA23AA" w:rsidRPr="00283FF3" w:rsidRDefault="00FA23AA" w:rsidP="00C93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2ACB6DC" w14:textId="77777777" w:rsidR="00FA23AA" w:rsidRDefault="00FA23AA" w:rsidP="00FA23A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6EFEF63" w14:textId="77777777" w:rsidR="00FA23AA" w:rsidRDefault="00FA23AA" w:rsidP="00FA23A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DBF7E28" w14:textId="77777777" w:rsidR="00FA23AA" w:rsidRDefault="00FA23AA" w:rsidP="00FA23A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657B287" w14:textId="77777777" w:rsidR="00FA23AA" w:rsidRDefault="00FA23AA" w:rsidP="00FA23A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D68B165" w14:textId="77777777" w:rsidR="00FA23AA" w:rsidRDefault="00FA23AA" w:rsidP="00FA23A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46A4D0D" w14:textId="77777777" w:rsidR="00FA23AA" w:rsidRDefault="00FA23AA" w:rsidP="00FA23A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D1AD200" w14:textId="77777777" w:rsidR="00FA23AA" w:rsidRDefault="00FA23AA" w:rsidP="00FA23A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8F72197" w14:textId="77777777" w:rsidR="00FA23AA" w:rsidRDefault="00FA23AA" w:rsidP="00FA23A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BD084A8" w14:textId="77777777" w:rsidR="00FA23AA" w:rsidRDefault="00FA23AA" w:rsidP="00FA23A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97E02F6" w14:textId="77777777" w:rsidR="00FA23AA" w:rsidRDefault="00FA23AA" w:rsidP="00FA23A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24480B8" w14:textId="77777777" w:rsidR="00FA23AA" w:rsidRDefault="00FA23AA" w:rsidP="00FA23A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90AD528" w14:textId="77777777" w:rsidR="00FA23AA" w:rsidRDefault="00FA23AA" w:rsidP="00FA23A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FA02FDB" w14:textId="77777777" w:rsidR="00FA23AA" w:rsidRDefault="00FA23AA" w:rsidP="00FA23A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F58CA9C" w14:textId="77777777" w:rsidR="00FA23AA" w:rsidRDefault="00FA23AA" w:rsidP="00FA23A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C61ABA6" w14:textId="77777777" w:rsidR="00FA23AA" w:rsidRDefault="00FA23AA" w:rsidP="00FA23A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A02C523" w14:textId="77777777" w:rsidR="00FA23AA" w:rsidRDefault="00FA23AA" w:rsidP="00FA23A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751B4A6" w14:textId="77777777" w:rsidR="00FA23AA" w:rsidRDefault="00FA23AA" w:rsidP="00FA23A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48BEB1E" w14:textId="77777777" w:rsidR="00FA23AA" w:rsidRDefault="00FA23AA" w:rsidP="00FA23A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6C7BB2F" w14:textId="77777777" w:rsidR="00FA23AA" w:rsidRDefault="00FA23AA" w:rsidP="00FA23A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764D963" w14:textId="77777777" w:rsidR="00FA23AA" w:rsidRDefault="00FA23AA" w:rsidP="00FA23A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2F4603E" w14:textId="77777777" w:rsidR="00FA23AA" w:rsidRDefault="00FA23AA" w:rsidP="00FA23A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41CE39E" w14:textId="77777777" w:rsidR="00FA23AA" w:rsidRDefault="00FA23AA" w:rsidP="00FA23A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3550DF9" w14:textId="77777777" w:rsidR="00FA23AA" w:rsidRDefault="00FA23AA" w:rsidP="00FA23A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105E0AD" w14:textId="77777777" w:rsidR="00FA23AA" w:rsidRDefault="00FA23AA" w:rsidP="00FA23AA">
      <w:pPr>
        <w:spacing w:after="0" w:line="360" w:lineRule="auto"/>
        <w:ind w:left="-806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4. Prevalence of IC conditions and IS medication usage among the IC cohort that received</w:t>
      </w:r>
      <w:r w:rsidRPr="004D4671">
        <w:rPr>
          <w:rFonts w:ascii="Times New Roman" w:hAnsi="Times New Roman" w:cs="Times New Roman"/>
          <w:b/>
          <w:bCs/>
          <w:sz w:val="24"/>
          <w:szCs w:val="24"/>
        </w:rPr>
        <w:t xml:space="preserve"> 2 BNT162b2 doses</w:t>
      </w:r>
    </w:p>
    <w:tbl>
      <w:tblPr>
        <w:tblStyle w:val="TableGrid"/>
        <w:tblW w:w="10530" w:type="dxa"/>
        <w:tblInd w:w="-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2250"/>
        <w:gridCol w:w="1890"/>
        <w:gridCol w:w="1890"/>
      </w:tblGrid>
      <w:tr w:rsidR="00FA23AA" w:rsidRPr="0079000B" w14:paraId="2C1901D5" w14:textId="77777777" w:rsidTr="00C93342">
        <w:trPr>
          <w:trHeight w:val="20"/>
        </w:trPr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8910CF" w14:textId="77777777" w:rsidR="00FA23AA" w:rsidRPr="00D27C8C" w:rsidRDefault="00FA23AA" w:rsidP="00C933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A56A560" w14:textId="77777777" w:rsidR="00FA23AA" w:rsidRDefault="00FA23AA" w:rsidP="00C933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7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1314FD" w14:textId="77777777" w:rsidR="00FA23AA" w:rsidRDefault="00FA23AA" w:rsidP="00C933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%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C Condition Group</w:t>
            </w:r>
          </w:p>
        </w:tc>
      </w:tr>
      <w:tr w:rsidR="00FA23AA" w:rsidRPr="0079000B" w14:paraId="3F2D5C04" w14:textId="77777777" w:rsidTr="00C93342">
        <w:trPr>
          <w:trHeight w:val="20"/>
        </w:trPr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680CA3" w14:textId="77777777" w:rsidR="00FA23AA" w:rsidRPr="00D27C8C" w:rsidRDefault="00FA23AA" w:rsidP="00C933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7C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 condition group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B9B542" w14:textId="77777777" w:rsidR="00FA23AA" w:rsidRPr="0079000B" w:rsidRDefault="00FA23AA" w:rsidP="00C933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 of Total IC Cohort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F6BA255" w14:textId="77777777" w:rsidR="00FA23AA" w:rsidRPr="0079000B" w:rsidRDefault="00FA23AA" w:rsidP="00C933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age of IS Medications in Baseline Perio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F3F6C5E" w14:textId="77777777" w:rsidR="00FA23AA" w:rsidRPr="00710679" w:rsidRDefault="00FA23AA" w:rsidP="00C933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ith Activ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 Baseline Period</w:t>
            </w:r>
          </w:p>
        </w:tc>
      </w:tr>
      <w:tr w:rsidR="00FA23AA" w:rsidRPr="0079000B" w14:paraId="717F0141" w14:textId="77777777" w:rsidTr="00C93342">
        <w:trPr>
          <w:trHeight w:val="20"/>
        </w:trPr>
        <w:tc>
          <w:tcPr>
            <w:tcW w:w="4500" w:type="dxa"/>
            <w:vAlign w:val="center"/>
          </w:tcPr>
          <w:p w14:paraId="4A2FE7AF" w14:textId="77777777" w:rsidR="00FA23AA" w:rsidRPr="0079000B" w:rsidRDefault="00FA23AA" w:rsidP="00C93342">
            <w:pPr>
              <w:ind w:left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79000B">
              <w:rPr>
                <w:rFonts w:ascii="Times New Roman" w:hAnsi="Times New Roman" w:cs="Times New Roman"/>
                <w:sz w:val="24"/>
                <w:szCs w:val="24"/>
              </w:rPr>
              <w:t>Symptomatic HIV/A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9000B">
              <w:rPr>
                <w:rFonts w:ascii="Times New Roman" w:hAnsi="Times New Roman" w:cs="Times New Roman"/>
                <w:sz w:val="24"/>
                <w:szCs w:val="24"/>
              </w:rPr>
              <w:t xml:space="preserve"> (excluding asymptomatic HIV)</w:t>
            </w:r>
          </w:p>
        </w:tc>
        <w:tc>
          <w:tcPr>
            <w:tcW w:w="2250" w:type="dxa"/>
            <w:vAlign w:val="bottom"/>
          </w:tcPr>
          <w:p w14:paraId="2AD8036F" w14:textId="77777777" w:rsidR="00FA23AA" w:rsidRPr="0079000B" w:rsidRDefault="00FA23AA" w:rsidP="00C93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84 (1.0)</w:t>
            </w:r>
          </w:p>
        </w:tc>
        <w:tc>
          <w:tcPr>
            <w:tcW w:w="1890" w:type="dxa"/>
            <w:vAlign w:val="bottom"/>
          </w:tcPr>
          <w:p w14:paraId="3C089184" w14:textId="77777777" w:rsidR="00FA23AA" w:rsidRDefault="00FA23AA" w:rsidP="00C93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 (2.7)</w:t>
            </w:r>
          </w:p>
        </w:tc>
        <w:tc>
          <w:tcPr>
            <w:tcW w:w="1890" w:type="dxa"/>
            <w:vAlign w:val="bottom"/>
          </w:tcPr>
          <w:p w14:paraId="2FC346C7" w14:textId="77777777" w:rsidR="00FA23AA" w:rsidRPr="0079000B" w:rsidRDefault="00FA23AA" w:rsidP="00C93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0.2)</w:t>
            </w:r>
          </w:p>
        </w:tc>
      </w:tr>
      <w:tr w:rsidR="00FA23AA" w:rsidRPr="0079000B" w14:paraId="4E53B9B0" w14:textId="77777777" w:rsidTr="00C93342">
        <w:trPr>
          <w:trHeight w:val="20"/>
        </w:trPr>
        <w:tc>
          <w:tcPr>
            <w:tcW w:w="4500" w:type="dxa"/>
            <w:vAlign w:val="center"/>
          </w:tcPr>
          <w:p w14:paraId="306006F6" w14:textId="77777777" w:rsidR="00FA23AA" w:rsidRPr="0079000B" w:rsidRDefault="00FA23AA" w:rsidP="00C93342">
            <w:pPr>
              <w:ind w:firstLine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79000B">
              <w:rPr>
                <w:rFonts w:ascii="Times New Roman" w:hAnsi="Times New Roman" w:cs="Times New Roman"/>
                <w:sz w:val="24"/>
                <w:szCs w:val="24"/>
              </w:rPr>
              <w:t>Solid malignancy</w:t>
            </w:r>
          </w:p>
        </w:tc>
        <w:tc>
          <w:tcPr>
            <w:tcW w:w="2250" w:type="dxa"/>
            <w:vAlign w:val="bottom"/>
          </w:tcPr>
          <w:p w14:paraId="6EF7D804" w14:textId="77777777" w:rsidR="00FA23AA" w:rsidRPr="0079000B" w:rsidRDefault="00FA23AA" w:rsidP="00C93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,282 (32.0)</w:t>
            </w:r>
          </w:p>
        </w:tc>
        <w:tc>
          <w:tcPr>
            <w:tcW w:w="1890" w:type="dxa"/>
            <w:vAlign w:val="bottom"/>
          </w:tcPr>
          <w:p w14:paraId="35270AB0" w14:textId="77777777" w:rsidR="00FA23AA" w:rsidRDefault="00FA23AA" w:rsidP="00C93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26 (6.0)</w:t>
            </w:r>
          </w:p>
        </w:tc>
        <w:tc>
          <w:tcPr>
            <w:tcW w:w="1890" w:type="dxa"/>
            <w:vAlign w:val="bottom"/>
          </w:tcPr>
          <w:p w14:paraId="35D1D7E2" w14:textId="77777777" w:rsidR="00FA23AA" w:rsidRPr="0079000B" w:rsidRDefault="00FA23AA" w:rsidP="00C93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4 (1.1)</w:t>
            </w:r>
          </w:p>
        </w:tc>
      </w:tr>
      <w:tr w:rsidR="00FA23AA" w:rsidRPr="0079000B" w14:paraId="320F26A6" w14:textId="77777777" w:rsidTr="00C93342">
        <w:trPr>
          <w:trHeight w:val="20"/>
        </w:trPr>
        <w:tc>
          <w:tcPr>
            <w:tcW w:w="4500" w:type="dxa"/>
            <w:vAlign w:val="center"/>
          </w:tcPr>
          <w:p w14:paraId="7D0784CD" w14:textId="77777777" w:rsidR="00FA23AA" w:rsidRPr="0079000B" w:rsidRDefault="00FA23AA" w:rsidP="00C93342">
            <w:pPr>
              <w:ind w:firstLine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79000B">
              <w:rPr>
                <w:rFonts w:ascii="Times New Roman" w:hAnsi="Times New Roman" w:cs="Times New Roman"/>
                <w:sz w:val="24"/>
                <w:szCs w:val="24"/>
              </w:rPr>
              <w:t>Bone marrow transplant</w:t>
            </w:r>
          </w:p>
        </w:tc>
        <w:tc>
          <w:tcPr>
            <w:tcW w:w="2250" w:type="dxa"/>
            <w:vAlign w:val="bottom"/>
          </w:tcPr>
          <w:p w14:paraId="247EB3F2" w14:textId="77777777" w:rsidR="00FA23AA" w:rsidRPr="0079000B" w:rsidRDefault="00FA23AA" w:rsidP="00C93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0.01)</w:t>
            </w:r>
          </w:p>
        </w:tc>
        <w:tc>
          <w:tcPr>
            <w:tcW w:w="1890" w:type="dxa"/>
            <w:vAlign w:val="bottom"/>
          </w:tcPr>
          <w:p w14:paraId="2BCA0DFA" w14:textId="77777777" w:rsidR="00FA23AA" w:rsidRDefault="00FA23AA" w:rsidP="00C93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5.4)</w:t>
            </w:r>
          </w:p>
        </w:tc>
        <w:tc>
          <w:tcPr>
            <w:tcW w:w="1890" w:type="dxa"/>
            <w:vAlign w:val="bottom"/>
          </w:tcPr>
          <w:p w14:paraId="0186F91B" w14:textId="77777777" w:rsidR="00FA23AA" w:rsidRPr="0079000B" w:rsidRDefault="00FA23AA" w:rsidP="00C93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A23AA" w:rsidRPr="0079000B" w14:paraId="34000ECE" w14:textId="77777777" w:rsidTr="00C93342">
        <w:trPr>
          <w:trHeight w:val="20"/>
        </w:trPr>
        <w:tc>
          <w:tcPr>
            <w:tcW w:w="4500" w:type="dxa"/>
            <w:vAlign w:val="center"/>
          </w:tcPr>
          <w:p w14:paraId="0A4A7DBC" w14:textId="77777777" w:rsidR="00FA23AA" w:rsidRPr="0079000B" w:rsidRDefault="00FA23AA" w:rsidP="00C93342">
            <w:pPr>
              <w:ind w:left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79000B">
              <w:rPr>
                <w:rFonts w:ascii="Times New Roman" w:hAnsi="Times New Roman" w:cs="Times New Roman"/>
                <w:sz w:val="24"/>
                <w:szCs w:val="24"/>
              </w:rPr>
              <w:t>Organ transplant (excluding bone marrow)</w:t>
            </w:r>
          </w:p>
        </w:tc>
        <w:tc>
          <w:tcPr>
            <w:tcW w:w="2250" w:type="dxa"/>
            <w:vAlign w:val="bottom"/>
          </w:tcPr>
          <w:p w14:paraId="66C64297" w14:textId="77777777" w:rsidR="00FA23AA" w:rsidRPr="0079000B" w:rsidRDefault="00FA23AA" w:rsidP="00C93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0 (0.3)</w:t>
            </w:r>
          </w:p>
        </w:tc>
        <w:tc>
          <w:tcPr>
            <w:tcW w:w="1890" w:type="dxa"/>
            <w:vAlign w:val="bottom"/>
          </w:tcPr>
          <w:p w14:paraId="5EF58045" w14:textId="77777777" w:rsidR="00FA23AA" w:rsidRDefault="00FA23AA" w:rsidP="00C93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2 (66.5)</w:t>
            </w:r>
          </w:p>
        </w:tc>
        <w:tc>
          <w:tcPr>
            <w:tcW w:w="1890" w:type="dxa"/>
            <w:vAlign w:val="bottom"/>
          </w:tcPr>
          <w:p w14:paraId="0B46BE52" w14:textId="77777777" w:rsidR="00FA23AA" w:rsidRPr="0079000B" w:rsidRDefault="00FA23AA" w:rsidP="00C93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 (20.0)</w:t>
            </w:r>
          </w:p>
        </w:tc>
      </w:tr>
      <w:tr w:rsidR="00FA23AA" w:rsidRPr="0079000B" w14:paraId="0F38F6C4" w14:textId="77777777" w:rsidTr="00C93342">
        <w:trPr>
          <w:trHeight w:val="20"/>
        </w:trPr>
        <w:tc>
          <w:tcPr>
            <w:tcW w:w="4500" w:type="dxa"/>
            <w:vAlign w:val="center"/>
          </w:tcPr>
          <w:p w14:paraId="0144C577" w14:textId="77777777" w:rsidR="00FA23AA" w:rsidRPr="0079000B" w:rsidRDefault="00FA23AA" w:rsidP="00C93342">
            <w:pPr>
              <w:ind w:left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79000B">
              <w:rPr>
                <w:rFonts w:ascii="Times New Roman" w:hAnsi="Times New Roman" w:cs="Times New Roman"/>
                <w:sz w:val="24"/>
                <w:szCs w:val="24"/>
              </w:rPr>
              <w:t>Rheumatologic/other inflammatory condition</w:t>
            </w:r>
          </w:p>
        </w:tc>
        <w:tc>
          <w:tcPr>
            <w:tcW w:w="2250" w:type="dxa"/>
            <w:vAlign w:val="bottom"/>
          </w:tcPr>
          <w:p w14:paraId="4658046D" w14:textId="77777777" w:rsidR="00FA23AA" w:rsidRPr="0079000B" w:rsidRDefault="00FA23AA" w:rsidP="00C93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,782 (16.7)</w:t>
            </w:r>
          </w:p>
        </w:tc>
        <w:tc>
          <w:tcPr>
            <w:tcW w:w="1890" w:type="dxa"/>
            <w:vAlign w:val="bottom"/>
          </w:tcPr>
          <w:p w14:paraId="39AEAB28" w14:textId="77777777" w:rsidR="00FA23AA" w:rsidRDefault="00FA23AA" w:rsidP="00C93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,508 (27.8)</w:t>
            </w:r>
          </w:p>
        </w:tc>
        <w:tc>
          <w:tcPr>
            <w:tcW w:w="1890" w:type="dxa"/>
            <w:vAlign w:val="bottom"/>
          </w:tcPr>
          <w:p w14:paraId="7CE8EF80" w14:textId="77777777" w:rsidR="00FA23AA" w:rsidRPr="0079000B" w:rsidRDefault="00FA23AA" w:rsidP="00C93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19 (7.7)</w:t>
            </w:r>
          </w:p>
        </w:tc>
      </w:tr>
      <w:tr w:rsidR="00FA23AA" w:rsidRPr="0079000B" w14:paraId="6B0967AC" w14:textId="77777777" w:rsidTr="00C93342">
        <w:trPr>
          <w:trHeight w:val="20"/>
        </w:trPr>
        <w:tc>
          <w:tcPr>
            <w:tcW w:w="4500" w:type="dxa"/>
            <w:vAlign w:val="center"/>
          </w:tcPr>
          <w:p w14:paraId="175F7B06" w14:textId="77777777" w:rsidR="00FA23AA" w:rsidRPr="0079000B" w:rsidRDefault="00FA23AA" w:rsidP="00C93342">
            <w:pPr>
              <w:ind w:firstLine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79000B">
              <w:rPr>
                <w:rFonts w:ascii="Times New Roman" w:hAnsi="Times New Roman" w:cs="Times New Roman"/>
                <w:sz w:val="24"/>
                <w:szCs w:val="24"/>
              </w:rPr>
              <w:t>Primary immunodeficiency</w:t>
            </w:r>
          </w:p>
        </w:tc>
        <w:tc>
          <w:tcPr>
            <w:tcW w:w="2250" w:type="dxa"/>
            <w:vAlign w:val="bottom"/>
          </w:tcPr>
          <w:p w14:paraId="44FF4309" w14:textId="77777777" w:rsidR="00FA23AA" w:rsidRPr="0079000B" w:rsidRDefault="00FA23AA" w:rsidP="00C93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46 (1.5)</w:t>
            </w:r>
          </w:p>
        </w:tc>
        <w:tc>
          <w:tcPr>
            <w:tcW w:w="1890" w:type="dxa"/>
            <w:vAlign w:val="bottom"/>
          </w:tcPr>
          <w:p w14:paraId="0FBB9068" w14:textId="77777777" w:rsidR="00FA23AA" w:rsidRDefault="00FA23AA" w:rsidP="00C93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 (5.4)</w:t>
            </w:r>
          </w:p>
        </w:tc>
        <w:tc>
          <w:tcPr>
            <w:tcW w:w="1890" w:type="dxa"/>
            <w:vAlign w:val="bottom"/>
          </w:tcPr>
          <w:p w14:paraId="299F9AFB" w14:textId="77777777" w:rsidR="00FA23AA" w:rsidRPr="0079000B" w:rsidRDefault="00FA23AA" w:rsidP="00C93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0.8)</w:t>
            </w:r>
          </w:p>
        </w:tc>
      </w:tr>
      <w:tr w:rsidR="00FA23AA" w:rsidRPr="0079000B" w14:paraId="2F15E33F" w14:textId="77777777" w:rsidTr="00C93342">
        <w:trPr>
          <w:trHeight w:val="20"/>
        </w:trPr>
        <w:tc>
          <w:tcPr>
            <w:tcW w:w="4500" w:type="dxa"/>
            <w:vAlign w:val="center"/>
          </w:tcPr>
          <w:p w14:paraId="62DB1F2D" w14:textId="77777777" w:rsidR="00FA23AA" w:rsidRPr="0079000B" w:rsidRDefault="00FA23AA" w:rsidP="00C93342">
            <w:pPr>
              <w:ind w:firstLine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79000B">
              <w:rPr>
                <w:rFonts w:ascii="Times New Roman" w:hAnsi="Times New Roman" w:cs="Times New Roman"/>
                <w:sz w:val="24"/>
                <w:szCs w:val="24"/>
              </w:rPr>
              <w:t xml:space="preserve">Other immune </w:t>
            </w:r>
            <w:proofErr w:type="spellStart"/>
            <w:r w:rsidRPr="0079000B"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  <w:r w:rsidRPr="007D39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50" w:type="dxa"/>
            <w:vAlign w:val="bottom"/>
          </w:tcPr>
          <w:p w14:paraId="0B47FE8E" w14:textId="77777777" w:rsidR="00FA23AA" w:rsidRPr="0079000B" w:rsidRDefault="00FA23AA" w:rsidP="00C93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59 (1.8)</w:t>
            </w:r>
          </w:p>
        </w:tc>
        <w:tc>
          <w:tcPr>
            <w:tcW w:w="1890" w:type="dxa"/>
            <w:vAlign w:val="bottom"/>
          </w:tcPr>
          <w:p w14:paraId="63FD5511" w14:textId="77777777" w:rsidR="00FA23AA" w:rsidRDefault="00FA23AA" w:rsidP="00C93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8 (10.3)</w:t>
            </w:r>
          </w:p>
        </w:tc>
        <w:tc>
          <w:tcPr>
            <w:tcW w:w="1890" w:type="dxa"/>
            <w:vAlign w:val="bottom"/>
          </w:tcPr>
          <w:p w14:paraId="08B551F5" w14:textId="77777777" w:rsidR="00FA23AA" w:rsidRPr="0079000B" w:rsidRDefault="00FA23AA" w:rsidP="00C93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 (2.7)</w:t>
            </w:r>
          </w:p>
        </w:tc>
      </w:tr>
      <w:tr w:rsidR="00FA23AA" w:rsidRPr="0079000B" w14:paraId="72B0A1F7" w14:textId="77777777" w:rsidTr="00C93342">
        <w:trPr>
          <w:trHeight w:val="20"/>
        </w:trPr>
        <w:tc>
          <w:tcPr>
            <w:tcW w:w="4500" w:type="dxa"/>
            <w:vAlign w:val="center"/>
          </w:tcPr>
          <w:p w14:paraId="75BBA70C" w14:textId="77777777" w:rsidR="00FA23AA" w:rsidRPr="0079000B" w:rsidRDefault="00FA23AA" w:rsidP="00C93342">
            <w:pPr>
              <w:ind w:firstLine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79000B">
              <w:rPr>
                <w:rFonts w:ascii="Times New Roman" w:hAnsi="Times New Roman" w:cs="Times New Roman"/>
                <w:sz w:val="24"/>
                <w:szCs w:val="24"/>
              </w:rPr>
              <w:t>CKD or ESRD</w:t>
            </w:r>
          </w:p>
        </w:tc>
        <w:tc>
          <w:tcPr>
            <w:tcW w:w="2250" w:type="dxa"/>
            <w:vAlign w:val="bottom"/>
          </w:tcPr>
          <w:p w14:paraId="3B047C48" w14:textId="77777777" w:rsidR="00FA23AA" w:rsidRPr="0079000B" w:rsidRDefault="00FA23AA" w:rsidP="00C93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,122 (19.5)</w:t>
            </w:r>
          </w:p>
        </w:tc>
        <w:tc>
          <w:tcPr>
            <w:tcW w:w="1890" w:type="dxa"/>
            <w:vAlign w:val="bottom"/>
          </w:tcPr>
          <w:p w14:paraId="3620B8FD" w14:textId="77777777" w:rsidR="00FA23AA" w:rsidRDefault="00FA23AA" w:rsidP="00C93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53 (4.9)</w:t>
            </w:r>
          </w:p>
        </w:tc>
        <w:tc>
          <w:tcPr>
            <w:tcW w:w="1890" w:type="dxa"/>
            <w:vAlign w:val="bottom"/>
          </w:tcPr>
          <w:p w14:paraId="20658BCB" w14:textId="77777777" w:rsidR="00FA23AA" w:rsidRPr="0079000B" w:rsidRDefault="00FA23AA" w:rsidP="00C93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3 (0.7)</w:t>
            </w:r>
          </w:p>
        </w:tc>
      </w:tr>
      <w:tr w:rsidR="00FA23AA" w:rsidRPr="0079000B" w14:paraId="5510A6DB" w14:textId="77777777" w:rsidTr="00C93342">
        <w:trPr>
          <w:trHeight w:val="20"/>
        </w:trPr>
        <w:tc>
          <w:tcPr>
            <w:tcW w:w="4500" w:type="dxa"/>
            <w:vAlign w:val="center"/>
          </w:tcPr>
          <w:p w14:paraId="7D427BE9" w14:textId="77777777" w:rsidR="00FA23AA" w:rsidRPr="0079000B" w:rsidRDefault="00FA23AA" w:rsidP="00C93342">
            <w:pPr>
              <w:ind w:firstLine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79000B">
              <w:rPr>
                <w:rFonts w:ascii="Times New Roman" w:hAnsi="Times New Roman" w:cs="Times New Roman"/>
                <w:sz w:val="24"/>
                <w:szCs w:val="24"/>
              </w:rPr>
              <w:t>Hematological malignancy</w:t>
            </w:r>
          </w:p>
        </w:tc>
        <w:tc>
          <w:tcPr>
            <w:tcW w:w="2250" w:type="dxa"/>
            <w:vAlign w:val="bottom"/>
          </w:tcPr>
          <w:p w14:paraId="7A988B28" w14:textId="77777777" w:rsidR="00FA23AA" w:rsidRPr="0079000B" w:rsidRDefault="00FA23AA" w:rsidP="00C93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4 (0.8)</w:t>
            </w:r>
          </w:p>
        </w:tc>
        <w:tc>
          <w:tcPr>
            <w:tcW w:w="1890" w:type="dxa"/>
            <w:vAlign w:val="bottom"/>
          </w:tcPr>
          <w:p w14:paraId="491F84ED" w14:textId="77777777" w:rsidR="00FA23AA" w:rsidRDefault="00FA23AA" w:rsidP="00C93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8 (13.6)</w:t>
            </w:r>
          </w:p>
        </w:tc>
        <w:tc>
          <w:tcPr>
            <w:tcW w:w="1890" w:type="dxa"/>
            <w:vAlign w:val="bottom"/>
          </w:tcPr>
          <w:p w14:paraId="593B5AA1" w14:textId="77777777" w:rsidR="00FA23AA" w:rsidRPr="0079000B" w:rsidRDefault="00FA23AA" w:rsidP="00C93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 (4.2)</w:t>
            </w:r>
          </w:p>
        </w:tc>
      </w:tr>
      <w:tr w:rsidR="00FA23AA" w:rsidRPr="0079000B" w14:paraId="2C481A9A" w14:textId="77777777" w:rsidTr="00C93342">
        <w:trPr>
          <w:trHeight w:val="20"/>
        </w:trPr>
        <w:tc>
          <w:tcPr>
            <w:tcW w:w="4500" w:type="dxa"/>
            <w:vAlign w:val="center"/>
          </w:tcPr>
          <w:p w14:paraId="7ADE0DA0" w14:textId="77777777" w:rsidR="00FA23AA" w:rsidRPr="0079000B" w:rsidRDefault="00FA23AA" w:rsidP="00C93342">
            <w:pPr>
              <w:ind w:left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79000B">
              <w:rPr>
                <w:rFonts w:ascii="Times New Roman" w:hAnsi="Times New Roman" w:cs="Times New Roman"/>
                <w:sz w:val="24"/>
                <w:szCs w:val="24"/>
              </w:rPr>
              <w:t xml:space="preserve">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dication usage</w:t>
            </w:r>
            <w:r w:rsidRPr="007900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79000B">
              <w:rPr>
                <w:rFonts w:ascii="Times New Roman" w:hAnsi="Times New Roman" w:cs="Times New Roman"/>
                <w:sz w:val="24"/>
                <w:szCs w:val="24"/>
              </w:rPr>
              <w:t xml:space="preserve">14 day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uring baseline period</w:t>
            </w:r>
          </w:p>
        </w:tc>
        <w:tc>
          <w:tcPr>
            <w:tcW w:w="2250" w:type="dxa"/>
            <w:vAlign w:val="bottom"/>
          </w:tcPr>
          <w:p w14:paraId="33BDACCF" w14:textId="77777777" w:rsidR="00FA23AA" w:rsidRPr="0079000B" w:rsidRDefault="00FA23AA" w:rsidP="00C93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,659 (9.1)</w:t>
            </w:r>
          </w:p>
        </w:tc>
        <w:tc>
          <w:tcPr>
            <w:tcW w:w="1890" w:type="dxa"/>
            <w:vAlign w:val="bottom"/>
          </w:tcPr>
          <w:p w14:paraId="0E9B5A71" w14:textId="77777777" w:rsidR="00FA23AA" w:rsidRDefault="00FA23AA" w:rsidP="00C93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,659 (100)</w:t>
            </w:r>
          </w:p>
        </w:tc>
        <w:tc>
          <w:tcPr>
            <w:tcW w:w="1890" w:type="dxa"/>
            <w:vAlign w:val="bottom"/>
          </w:tcPr>
          <w:p w14:paraId="78E96156" w14:textId="77777777" w:rsidR="00FA23AA" w:rsidRPr="0079000B" w:rsidRDefault="00FA23AA" w:rsidP="00C93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48 (11.9)</w:t>
            </w:r>
          </w:p>
        </w:tc>
      </w:tr>
      <w:tr w:rsidR="00FA23AA" w:rsidRPr="0079000B" w14:paraId="4AEA2B36" w14:textId="77777777" w:rsidTr="00C93342">
        <w:trPr>
          <w:trHeight w:val="20"/>
        </w:trPr>
        <w:tc>
          <w:tcPr>
            <w:tcW w:w="4500" w:type="dxa"/>
            <w:vAlign w:val="center"/>
          </w:tcPr>
          <w:p w14:paraId="6531513F" w14:textId="77777777" w:rsidR="00FA23AA" w:rsidRPr="0079000B" w:rsidRDefault="00FA23AA" w:rsidP="00C93342">
            <w:pPr>
              <w:ind w:left="16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metabolite usage ≥</w:t>
            </w:r>
            <w:r w:rsidRPr="0079000B">
              <w:rPr>
                <w:rFonts w:ascii="Times New Roman" w:hAnsi="Times New Roman" w:cs="Times New Roman"/>
                <w:sz w:val="24"/>
                <w:szCs w:val="24"/>
              </w:rPr>
              <w:t xml:space="preserve">14 day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uring baseline period</w:t>
            </w:r>
            <w:r w:rsidRPr="007900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50" w:type="dxa"/>
            <w:vAlign w:val="bottom"/>
          </w:tcPr>
          <w:p w14:paraId="3006CCC8" w14:textId="77777777" w:rsidR="00FA23AA" w:rsidRPr="0079000B" w:rsidRDefault="00FA23AA" w:rsidP="00C93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6 (0.3)</w:t>
            </w:r>
          </w:p>
        </w:tc>
        <w:tc>
          <w:tcPr>
            <w:tcW w:w="1890" w:type="dxa"/>
            <w:vAlign w:val="bottom"/>
          </w:tcPr>
          <w:p w14:paraId="0FEAE7E8" w14:textId="77777777" w:rsidR="00FA23AA" w:rsidRPr="0079000B" w:rsidRDefault="00FA23AA" w:rsidP="00C93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6 (100)</w:t>
            </w:r>
          </w:p>
        </w:tc>
        <w:tc>
          <w:tcPr>
            <w:tcW w:w="1890" w:type="dxa"/>
            <w:vAlign w:val="bottom"/>
          </w:tcPr>
          <w:p w14:paraId="41CF5B30" w14:textId="77777777" w:rsidR="00FA23AA" w:rsidRPr="0079000B" w:rsidRDefault="00FA23AA" w:rsidP="00C93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 (29.0)</w:t>
            </w:r>
          </w:p>
        </w:tc>
      </w:tr>
      <w:tr w:rsidR="00FA23AA" w:rsidRPr="0079000B" w14:paraId="70EB7D97" w14:textId="77777777" w:rsidTr="00C93342">
        <w:trPr>
          <w:trHeight w:val="20"/>
        </w:trPr>
        <w:tc>
          <w:tcPr>
            <w:tcW w:w="4500" w:type="dxa"/>
            <w:vAlign w:val="center"/>
          </w:tcPr>
          <w:p w14:paraId="14888A3D" w14:textId="77777777" w:rsidR="00FA23AA" w:rsidRPr="0079000B" w:rsidRDefault="00FA23AA" w:rsidP="00C93342">
            <w:pPr>
              <w:ind w:firstLine="16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79000B">
              <w:rPr>
                <w:rFonts w:ascii="Times New Roman" w:hAnsi="Times New Roman" w:cs="Times New Roman"/>
                <w:sz w:val="24"/>
                <w:szCs w:val="24"/>
              </w:rPr>
              <w:t>1 IC condition</w:t>
            </w:r>
          </w:p>
        </w:tc>
        <w:tc>
          <w:tcPr>
            <w:tcW w:w="2250" w:type="dxa"/>
            <w:vAlign w:val="bottom"/>
          </w:tcPr>
          <w:p w14:paraId="552C14E9" w14:textId="77777777" w:rsidR="00FA23AA" w:rsidRPr="0079000B" w:rsidRDefault="00FA23AA" w:rsidP="00C93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,049 (16.9)</w:t>
            </w:r>
          </w:p>
        </w:tc>
        <w:tc>
          <w:tcPr>
            <w:tcW w:w="1890" w:type="dxa"/>
            <w:vAlign w:val="bottom"/>
          </w:tcPr>
          <w:p w14:paraId="172B04D1" w14:textId="77777777" w:rsidR="00FA23AA" w:rsidRPr="0079000B" w:rsidRDefault="00FA23AA" w:rsidP="00C93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02 (21.6)</w:t>
            </w:r>
          </w:p>
        </w:tc>
        <w:tc>
          <w:tcPr>
            <w:tcW w:w="1890" w:type="dxa"/>
            <w:vAlign w:val="bottom"/>
          </w:tcPr>
          <w:p w14:paraId="6864750E" w14:textId="77777777" w:rsidR="00FA23AA" w:rsidRPr="0079000B" w:rsidRDefault="00FA23AA" w:rsidP="00C93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68 (6.5)</w:t>
            </w:r>
          </w:p>
        </w:tc>
      </w:tr>
      <w:tr w:rsidR="00FA23AA" w:rsidRPr="0079000B" w14:paraId="47625A8C" w14:textId="77777777" w:rsidTr="00C93342">
        <w:trPr>
          <w:trHeight w:val="20"/>
        </w:trPr>
        <w:tc>
          <w:tcPr>
            <w:tcW w:w="4500" w:type="dxa"/>
            <w:tcBorders>
              <w:bottom w:val="single" w:sz="4" w:space="0" w:color="auto"/>
            </w:tcBorders>
            <w:vAlign w:val="center"/>
          </w:tcPr>
          <w:p w14:paraId="153DEC17" w14:textId="77777777" w:rsidR="00FA23AA" w:rsidRPr="006738EE" w:rsidRDefault="00FA23AA" w:rsidP="00C9334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38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verall IC cohort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14:paraId="0396E6EE" w14:textId="77777777" w:rsidR="00FA23AA" w:rsidRDefault="00FA23AA" w:rsidP="00C93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,796 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4F25F142" w14:textId="77777777" w:rsidR="00FA23AA" w:rsidRDefault="00FA23AA" w:rsidP="00C93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,929 (21.2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7DA53EAC" w14:textId="77777777" w:rsidR="00FA23AA" w:rsidRDefault="00FA23AA" w:rsidP="00C93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74 (4.2)</w:t>
            </w:r>
          </w:p>
        </w:tc>
      </w:tr>
    </w:tbl>
    <w:p w14:paraId="233895B0" w14:textId="77777777" w:rsidR="00FA23AA" w:rsidRPr="00EC1A9A" w:rsidRDefault="00FA23AA" w:rsidP="00FA23AA">
      <w:pPr>
        <w:spacing w:after="0" w:line="360" w:lineRule="auto"/>
        <w:rPr>
          <w:rFonts w:ascii="Times New Roman" w:hAnsi="Times New Roman"/>
          <w:sz w:val="28"/>
          <w:vertAlign w:val="superscript"/>
        </w:rPr>
      </w:pPr>
      <w:proofErr w:type="spellStart"/>
      <w:proofErr w:type="gramStart"/>
      <w:r w:rsidRPr="00B867B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626D">
        <w:rPr>
          <w:rFonts w:ascii="Times New Roman" w:hAnsi="Times New Roman" w:cs="Times New Roman"/>
          <w:sz w:val="24"/>
          <w:szCs w:val="24"/>
        </w:rPr>
        <w:t>Active treatment was defined as evidence of medication usage ≤14 days before a 1</w:t>
      </w:r>
      <w:r w:rsidRPr="0092626D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92626D">
        <w:rPr>
          <w:rFonts w:ascii="Times New Roman" w:hAnsi="Times New Roman" w:cs="Times New Roman"/>
          <w:sz w:val="24"/>
          <w:szCs w:val="24"/>
        </w:rPr>
        <w:t xml:space="preserve"> BNT162b2 dose, except for hematological malignancy, where active treatment status was defined as evidence of any IS medication (including radiotherapy) usage within 6 months before a 1</w:t>
      </w:r>
      <w:r w:rsidRPr="0092626D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92626D">
        <w:rPr>
          <w:rFonts w:ascii="Times New Roman" w:hAnsi="Times New Roman" w:cs="Times New Roman"/>
          <w:sz w:val="24"/>
          <w:szCs w:val="24"/>
        </w:rPr>
        <w:t xml:space="preserve"> BNT162b2 dose.</w:t>
      </w:r>
    </w:p>
    <w:p w14:paraId="4CD338D5" w14:textId="77777777" w:rsidR="00FA23AA" w:rsidRPr="004301E5" w:rsidRDefault="00FA23AA" w:rsidP="00FA23A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4301E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ther immune conditions are described in Supplementary Table 1.</w:t>
      </w:r>
    </w:p>
    <w:p w14:paraId="5E38308C" w14:textId="77777777" w:rsidR="00FA23AA" w:rsidRDefault="00FA23AA" w:rsidP="00FA23A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IDS: A</w:t>
      </w:r>
      <w:r w:rsidRPr="00D43A5F">
        <w:rPr>
          <w:rFonts w:ascii="Times New Roman" w:hAnsi="Times New Roman" w:cs="Times New Roman"/>
          <w:sz w:val="24"/>
          <w:szCs w:val="24"/>
        </w:rPr>
        <w:t>cquired immunodeficiency syndrome</w:t>
      </w:r>
      <w:r>
        <w:rPr>
          <w:rFonts w:ascii="Times New Roman" w:hAnsi="Times New Roman" w:cs="Times New Roman"/>
          <w:sz w:val="24"/>
          <w:szCs w:val="24"/>
        </w:rPr>
        <w:t xml:space="preserve">; CKD: Chronic kidney disease; ESRD: End stage renal disease; HIV: </w:t>
      </w:r>
      <w:r w:rsidRPr="00D43A5F">
        <w:rPr>
          <w:rFonts w:ascii="Times New Roman" w:hAnsi="Times New Roman" w:cs="Times New Roman"/>
          <w:sz w:val="24"/>
          <w:szCs w:val="24"/>
        </w:rPr>
        <w:t>human immunodeficiency virus</w:t>
      </w:r>
      <w:r>
        <w:rPr>
          <w:rFonts w:ascii="Times New Roman" w:hAnsi="Times New Roman" w:cs="Times New Roman"/>
          <w:sz w:val="24"/>
          <w:szCs w:val="24"/>
        </w:rPr>
        <w:t>; IC: Immunocompromised; IS: Immunosuppressive</w:t>
      </w:r>
    </w:p>
    <w:p w14:paraId="2CAB5DA7" w14:textId="77777777" w:rsidR="00FA23AA" w:rsidRDefault="00FA23AA" w:rsidP="00FA23A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5348DA2" w14:textId="77777777" w:rsidR="00FA23AA" w:rsidRDefault="00FA23AA" w:rsidP="00FA23A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C2A6203" w14:textId="77777777" w:rsidR="00FA23AA" w:rsidRDefault="00FA23AA" w:rsidP="00FA23A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0FEBE9E" w14:textId="77777777" w:rsidR="00FA23AA" w:rsidRDefault="00FA23AA" w:rsidP="00FA23A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5. Characteristics of organ transplant recipients that received </w:t>
      </w:r>
      <w:r w:rsidRPr="004D4671">
        <w:rPr>
          <w:rFonts w:ascii="Times New Roman" w:hAnsi="Times New Roman" w:cs="Times New Roman"/>
          <w:b/>
          <w:bCs/>
          <w:sz w:val="24"/>
          <w:szCs w:val="24"/>
        </w:rPr>
        <w:t>2 BNT162b2 doses</w:t>
      </w:r>
    </w:p>
    <w:tbl>
      <w:tblPr>
        <w:tblStyle w:val="TableGrid"/>
        <w:tblW w:w="6570" w:type="dxa"/>
        <w:tblInd w:w="1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2070"/>
      </w:tblGrid>
      <w:tr w:rsidR="00FA23AA" w:rsidRPr="0079000B" w14:paraId="1F5B212A" w14:textId="77777777" w:rsidTr="00C93342"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14:paraId="57E38FB5" w14:textId="77777777" w:rsidR="00FA23AA" w:rsidRPr="0079000B" w:rsidRDefault="00FA23AA" w:rsidP="00C933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500D0A90" w14:textId="77777777" w:rsidR="00FA23AA" w:rsidRPr="0079000B" w:rsidRDefault="00FA23AA" w:rsidP="00C933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00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10</w:t>
            </w:r>
          </w:p>
        </w:tc>
      </w:tr>
      <w:tr w:rsidR="00FA23AA" w:rsidRPr="0079000B" w14:paraId="28632264" w14:textId="77777777" w:rsidTr="00C93342">
        <w:tc>
          <w:tcPr>
            <w:tcW w:w="4500" w:type="dxa"/>
            <w:tcBorders>
              <w:top w:val="single" w:sz="4" w:space="0" w:color="auto"/>
            </w:tcBorders>
            <w:vAlign w:val="bottom"/>
          </w:tcPr>
          <w:p w14:paraId="0613FC7D" w14:textId="77777777" w:rsidR="00FA23AA" w:rsidRPr="00916425" w:rsidRDefault="00FA23AA" w:rsidP="00C9334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16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e (years), mean (SD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47C9EBAD" w14:textId="77777777" w:rsidR="00FA23AA" w:rsidRPr="0067360F" w:rsidRDefault="00FA23AA" w:rsidP="00C93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3</w:t>
            </w:r>
            <w:r w:rsidRPr="0067360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  <w:r w:rsidRPr="0067360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23AA" w:rsidRPr="0079000B" w14:paraId="5480AF31" w14:textId="77777777" w:rsidTr="00C93342">
        <w:tc>
          <w:tcPr>
            <w:tcW w:w="4500" w:type="dxa"/>
            <w:vAlign w:val="bottom"/>
          </w:tcPr>
          <w:p w14:paraId="7E2B284C" w14:textId="77777777" w:rsidR="00FA23AA" w:rsidRPr="0067360F" w:rsidRDefault="00FA23AA" w:rsidP="00C93342">
            <w:pPr>
              <w:ind w:firstLine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67360F">
              <w:rPr>
                <w:rFonts w:ascii="Times New Roman" w:hAnsi="Times New Roman" w:cs="Times New Roman"/>
                <w:sz w:val="24"/>
                <w:szCs w:val="24"/>
              </w:rPr>
              <w:t>Median (Q1-Q3)</w:t>
            </w:r>
          </w:p>
        </w:tc>
        <w:tc>
          <w:tcPr>
            <w:tcW w:w="2070" w:type="dxa"/>
            <w:vAlign w:val="bottom"/>
          </w:tcPr>
          <w:p w14:paraId="58B5E0DF" w14:textId="77777777" w:rsidR="00FA23AA" w:rsidRPr="0067360F" w:rsidRDefault="00FA23AA" w:rsidP="00C93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67360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-63</w:t>
            </w:r>
            <w:r w:rsidRPr="0067360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23AA" w:rsidRPr="0079000B" w14:paraId="5C4BFFD7" w14:textId="77777777" w:rsidTr="00C93342">
        <w:tc>
          <w:tcPr>
            <w:tcW w:w="4500" w:type="dxa"/>
            <w:vAlign w:val="bottom"/>
          </w:tcPr>
          <w:p w14:paraId="67CDBF05" w14:textId="77777777" w:rsidR="00FA23AA" w:rsidRPr="0067360F" w:rsidRDefault="00FA23AA" w:rsidP="00C93342">
            <w:pPr>
              <w:ind w:firstLine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67360F">
              <w:rPr>
                <w:rFonts w:ascii="Times New Roman" w:hAnsi="Times New Roman" w:cs="Times New Roman"/>
                <w:sz w:val="24"/>
                <w:szCs w:val="24"/>
              </w:rPr>
              <w:t>&lt;65 years, N (%)</w:t>
            </w:r>
          </w:p>
        </w:tc>
        <w:tc>
          <w:tcPr>
            <w:tcW w:w="2070" w:type="dxa"/>
            <w:vAlign w:val="bottom"/>
          </w:tcPr>
          <w:p w14:paraId="5B2602F3" w14:textId="77777777" w:rsidR="00FA23AA" w:rsidRPr="0067360F" w:rsidRDefault="00FA23AA" w:rsidP="00C93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9 (80.1)</w:t>
            </w:r>
          </w:p>
        </w:tc>
      </w:tr>
      <w:tr w:rsidR="00FA23AA" w:rsidRPr="0079000B" w14:paraId="28C5D6DA" w14:textId="77777777" w:rsidTr="00C93342">
        <w:tc>
          <w:tcPr>
            <w:tcW w:w="4500" w:type="dxa"/>
            <w:tcBorders>
              <w:bottom w:val="single" w:sz="4" w:space="0" w:color="auto"/>
            </w:tcBorders>
            <w:vAlign w:val="bottom"/>
          </w:tcPr>
          <w:p w14:paraId="6AA2B398" w14:textId="77777777" w:rsidR="00FA23AA" w:rsidRPr="0067360F" w:rsidRDefault="00FA23AA" w:rsidP="00C93342">
            <w:pPr>
              <w:ind w:firstLine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67360F">
              <w:rPr>
                <w:rFonts w:ascii="Times New Roman" w:hAnsi="Times New Roman" w:cs="Times New Roman"/>
                <w:sz w:val="24"/>
                <w:szCs w:val="24"/>
              </w:rPr>
              <w:t>≥65 years, N (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7ED0BBE9" w14:textId="77777777" w:rsidR="00FA23AA" w:rsidRPr="0067360F" w:rsidRDefault="00FA23AA" w:rsidP="00C93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 (19.9)</w:t>
            </w:r>
          </w:p>
        </w:tc>
      </w:tr>
      <w:tr w:rsidR="00FA23AA" w:rsidRPr="0079000B" w14:paraId="5870E69E" w14:textId="77777777" w:rsidTr="00C93342">
        <w:tc>
          <w:tcPr>
            <w:tcW w:w="4500" w:type="dxa"/>
            <w:tcBorders>
              <w:top w:val="single" w:sz="4" w:space="0" w:color="auto"/>
            </w:tcBorders>
            <w:vAlign w:val="bottom"/>
          </w:tcPr>
          <w:p w14:paraId="48D030C0" w14:textId="77777777" w:rsidR="00FA23AA" w:rsidRPr="00916425" w:rsidRDefault="00FA23AA" w:rsidP="00C9334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164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x, N (%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75EB217E" w14:textId="77777777" w:rsidR="00FA23AA" w:rsidRPr="0067360F" w:rsidRDefault="00FA23AA" w:rsidP="00C93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23AA" w:rsidRPr="0079000B" w14:paraId="7D51450D" w14:textId="77777777" w:rsidTr="00C93342">
        <w:tc>
          <w:tcPr>
            <w:tcW w:w="4500" w:type="dxa"/>
            <w:vAlign w:val="bottom"/>
          </w:tcPr>
          <w:p w14:paraId="7E4C215F" w14:textId="77777777" w:rsidR="00FA23AA" w:rsidRPr="0067360F" w:rsidRDefault="00FA23AA" w:rsidP="00C93342">
            <w:pPr>
              <w:ind w:firstLine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673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70" w:type="dxa"/>
            <w:vAlign w:val="bottom"/>
          </w:tcPr>
          <w:p w14:paraId="49A941E2" w14:textId="77777777" w:rsidR="00FA23AA" w:rsidRPr="0067360F" w:rsidRDefault="00FA23AA" w:rsidP="00C93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 (43.0)</w:t>
            </w:r>
          </w:p>
        </w:tc>
      </w:tr>
      <w:tr w:rsidR="00FA23AA" w:rsidRPr="0079000B" w14:paraId="6696810F" w14:textId="77777777" w:rsidTr="00C93342">
        <w:tc>
          <w:tcPr>
            <w:tcW w:w="4500" w:type="dxa"/>
            <w:vAlign w:val="bottom"/>
          </w:tcPr>
          <w:p w14:paraId="31D30EA4" w14:textId="77777777" w:rsidR="00FA23AA" w:rsidRPr="0067360F" w:rsidRDefault="00FA23AA" w:rsidP="00C93342">
            <w:pPr>
              <w:ind w:firstLine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673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70" w:type="dxa"/>
            <w:vAlign w:val="bottom"/>
          </w:tcPr>
          <w:p w14:paraId="08E57A6E" w14:textId="77777777" w:rsidR="00FA23AA" w:rsidRPr="0067360F" w:rsidRDefault="00FA23AA" w:rsidP="00C93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5 (55.6)</w:t>
            </w:r>
          </w:p>
        </w:tc>
      </w:tr>
      <w:tr w:rsidR="00FA23AA" w:rsidRPr="0079000B" w14:paraId="4B0FB1C6" w14:textId="77777777" w:rsidTr="00C93342">
        <w:tc>
          <w:tcPr>
            <w:tcW w:w="4500" w:type="dxa"/>
            <w:tcBorders>
              <w:bottom w:val="single" w:sz="4" w:space="0" w:color="auto"/>
            </w:tcBorders>
            <w:vAlign w:val="bottom"/>
          </w:tcPr>
          <w:p w14:paraId="36E21802" w14:textId="77777777" w:rsidR="00FA23AA" w:rsidRPr="0067360F" w:rsidRDefault="00FA23AA" w:rsidP="00C93342">
            <w:pPr>
              <w:ind w:firstLine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6736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1ABFCC5C" w14:textId="77777777" w:rsidR="00FA23AA" w:rsidRPr="0067360F" w:rsidRDefault="00FA23AA" w:rsidP="00C933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1.4)</w:t>
            </w:r>
          </w:p>
        </w:tc>
      </w:tr>
      <w:tr w:rsidR="00FA23AA" w:rsidRPr="0079000B" w14:paraId="1178EB6A" w14:textId="77777777" w:rsidTr="00C93342">
        <w:tc>
          <w:tcPr>
            <w:tcW w:w="4500" w:type="dxa"/>
            <w:tcBorders>
              <w:top w:val="single" w:sz="4" w:space="0" w:color="auto"/>
            </w:tcBorders>
            <w:vAlign w:val="bottom"/>
          </w:tcPr>
          <w:p w14:paraId="3423D64B" w14:textId="77777777" w:rsidR="00FA23AA" w:rsidRPr="00916425" w:rsidRDefault="00FA23AA" w:rsidP="00C93342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30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th of receipt</w:t>
            </w:r>
            <w:r w:rsidRPr="00910CC2">
              <w:rPr>
                <w:rFonts w:ascii="Times New Roman" w:hAnsi="Times New Roman"/>
                <w:i/>
                <w:sz w:val="24"/>
              </w:rPr>
              <w:t xml:space="preserve"> of 1</w:t>
            </w:r>
            <w:r w:rsidRPr="00910CC2">
              <w:rPr>
                <w:rFonts w:ascii="Times New Roman" w:hAnsi="Times New Roman"/>
                <w:i/>
                <w:sz w:val="24"/>
                <w:vertAlign w:val="superscript"/>
              </w:rPr>
              <w:t>st</w:t>
            </w:r>
            <w:r w:rsidRPr="00910CC2">
              <w:rPr>
                <w:rFonts w:ascii="Times New Roman" w:hAnsi="Times New Roman"/>
                <w:i/>
                <w:sz w:val="24"/>
              </w:rPr>
              <w:t xml:space="preserve"> vaccine dose (cumulative), N (%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5DE0BB29" w14:textId="77777777" w:rsidR="00FA23AA" w:rsidRPr="0067360F" w:rsidRDefault="00FA23AA" w:rsidP="00C933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23AA" w:rsidRPr="0079000B" w14:paraId="02FB09FE" w14:textId="77777777" w:rsidTr="00C93342">
        <w:tc>
          <w:tcPr>
            <w:tcW w:w="4500" w:type="dxa"/>
            <w:vAlign w:val="bottom"/>
          </w:tcPr>
          <w:p w14:paraId="66EBFAFA" w14:textId="77777777" w:rsidR="00FA23AA" w:rsidRPr="0067360F" w:rsidRDefault="00FA23AA" w:rsidP="00C93342">
            <w:pPr>
              <w:ind w:firstLine="16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cember or January</w:t>
            </w:r>
          </w:p>
        </w:tc>
        <w:tc>
          <w:tcPr>
            <w:tcW w:w="2070" w:type="dxa"/>
            <w:vAlign w:val="bottom"/>
          </w:tcPr>
          <w:p w14:paraId="06082EE0" w14:textId="77777777" w:rsidR="00FA23AA" w:rsidRPr="00910CC2" w:rsidRDefault="00FA23AA" w:rsidP="00C93342">
            <w:pPr>
              <w:spacing w:line="259" w:lineRule="auto"/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176890C4">
              <w:rPr>
                <w:rFonts w:ascii="Times New Roman" w:hAnsi="Times New Roman" w:cs="Times New Roman"/>
                <w:sz w:val="24"/>
                <w:szCs w:val="24"/>
              </w:rPr>
              <w:t>95 (13.4)</w:t>
            </w:r>
          </w:p>
        </w:tc>
      </w:tr>
      <w:tr w:rsidR="00FA23AA" w:rsidRPr="0079000B" w14:paraId="0CF3D1D3" w14:textId="77777777" w:rsidTr="00C93342">
        <w:tc>
          <w:tcPr>
            <w:tcW w:w="4500" w:type="dxa"/>
            <w:vAlign w:val="bottom"/>
          </w:tcPr>
          <w:p w14:paraId="73BAF4BE" w14:textId="77777777" w:rsidR="00FA23AA" w:rsidRPr="0067360F" w:rsidRDefault="00FA23AA" w:rsidP="00C93342">
            <w:pPr>
              <w:ind w:firstLine="16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bruary</w:t>
            </w:r>
          </w:p>
        </w:tc>
        <w:tc>
          <w:tcPr>
            <w:tcW w:w="2070" w:type="dxa"/>
            <w:vAlign w:val="bottom"/>
          </w:tcPr>
          <w:p w14:paraId="664C01F4" w14:textId="77777777" w:rsidR="00FA23AA" w:rsidRPr="0067360F" w:rsidRDefault="00FA23AA" w:rsidP="00C933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176890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1 (33.1)</w:t>
            </w:r>
          </w:p>
        </w:tc>
      </w:tr>
      <w:tr w:rsidR="00FA23AA" w:rsidRPr="0079000B" w14:paraId="004C74FD" w14:textId="77777777" w:rsidTr="00C93342">
        <w:tc>
          <w:tcPr>
            <w:tcW w:w="4500" w:type="dxa"/>
            <w:vAlign w:val="bottom"/>
          </w:tcPr>
          <w:p w14:paraId="00C53983" w14:textId="77777777" w:rsidR="00FA23AA" w:rsidRPr="0067360F" w:rsidRDefault="00FA23AA" w:rsidP="00C93342">
            <w:pPr>
              <w:ind w:firstLine="16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ch</w:t>
            </w:r>
          </w:p>
        </w:tc>
        <w:tc>
          <w:tcPr>
            <w:tcW w:w="2070" w:type="dxa"/>
            <w:vAlign w:val="bottom"/>
          </w:tcPr>
          <w:p w14:paraId="293C105C" w14:textId="77777777" w:rsidR="00FA23AA" w:rsidRPr="0067360F" w:rsidRDefault="00FA23AA" w:rsidP="00C933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176890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5 (79.6)</w:t>
            </w:r>
          </w:p>
        </w:tc>
      </w:tr>
      <w:tr w:rsidR="00FA23AA" w:rsidRPr="0079000B" w14:paraId="21049529" w14:textId="77777777" w:rsidTr="00C93342">
        <w:tc>
          <w:tcPr>
            <w:tcW w:w="4500" w:type="dxa"/>
            <w:vAlign w:val="bottom"/>
          </w:tcPr>
          <w:p w14:paraId="1030CB8B" w14:textId="77777777" w:rsidR="00FA23AA" w:rsidRPr="0067360F" w:rsidRDefault="00FA23AA" w:rsidP="00C93342">
            <w:pPr>
              <w:ind w:firstLine="16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ril</w:t>
            </w:r>
          </w:p>
        </w:tc>
        <w:tc>
          <w:tcPr>
            <w:tcW w:w="2070" w:type="dxa"/>
            <w:vAlign w:val="bottom"/>
          </w:tcPr>
          <w:p w14:paraId="3AFD431D" w14:textId="77777777" w:rsidR="00FA23AA" w:rsidRPr="0067360F" w:rsidRDefault="00FA23AA" w:rsidP="00C933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176890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7 (93.9)</w:t>
            </w:r>
          </w:p>
        </w:tc>
      </w:tr>
      <w:tr w:rsidR="00FA23AA" w:rsidRPr="0079000B" w14:paraId="4BC593E3" w14:textId="77777777" w:rsidTr="00C93342">
        <w:tc>
          <w:tcPr>
            <w:tcW w:w="4500" w:type="dxa"/>
            <w:vAlign w:val="bottom"/>
          </w:tcPr>
          <w:p w14:paraId="47DAFD31" w14:textId="77777777" w:rsidR="00FA23AA" w:rsidRPr="0067360F" w:rsidRDefault="00FA23AA" w:rsidP="00C93342">
            <w:pPr>
              <w:ind w:firstLine="16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y</w:t>
            </w:r>
          </w:p>
        </w:tc>
        <w:tc>
          <w:tcPr>
            <w:tcW w:w="2070" w:type="dxa"/>
            <w:vAlign w:val="bottom"/>
          </w:tcPr>
          <w:p w14:paraId="37301C97" w14:textId="77777777" w:rsidR="00FA23AA" w:rsidRPr="0067360F" w:rsidRDefault="00FA23AA" w:rsidP="00C933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176890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8 (98.3)</w:t>
            </w:r>
          </w:p>
        </w:tc>
      </w:tr>
      <w:tr w:rsidR="00FA23AA" w:rsidRPr="0079000B" w14:paraId="3C27EA55" w14:textId="77777777" w:rsidTr="00C93342">
        <w:tc>
          <w:tcPr>
            <w:tcW w:w="4500" w:type="dxa"/>
            <w:vAlign w:val="bottom"/>
          </w:tcPr>
          <w:p w14:paraId="75C74CCB" w14:textId="77777777" w:rsidR="00FA23AA" w:rsidRDefault="00FA23AA" w:rsidP="00C93342">
            <w:pPr>
              <w:ind w:firstLine="16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ne</w:t>
            </w:r>
          </w:p>
        </w:tc>
        <w:tc>
          <w:tcPr>
            <w:tcW w:w="2070" w:type="dxa"/>
            <w:vAlign w:val="bottom"/>
          </w:tcPr>
          <w:p w14:paraId="79DA0612" w14:textId="77777777" w:rsidR="00FA23AA" w:rsidRPr="0067360F" w:rsidRDefault="00FA23AA" w:rsidP="00C933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176890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0 (100)</w:t>
            </w:r>
          </w:p>
        </w:tc>
      </w:tr>
      <w:tr w:rsidR="00FA23AA" w:rsidRPr="0079000B" w14:paraId="63919327" w14:textId="77777777" w:rsidTr="00C93342">
        <w:tc>
          <w:tcPr>
            <w:tcW w:w="4500" w:type="dxa"/>
            <w:tcBorders>
              <w:bottom w:val="single" w:sz="4" w:space="0" w:color="auto"/>
            </w:tcBorders>
            <w:vAlign w:val="bottom"/>
          </w:tcPr>
          <w:p w14:paraId="62559A37" w14:textId="77777777" w:rsidR="00FA23AA" w:rsidRDefault="00FA23AA" w:rsidP="00C93342">
            <w:pPr>
              <w:ind w:firstLine="16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ly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090A19EF" w14:textId="77777777" w:rsidR="00FA23AA" w:rsidRPr="0067360F" w:rsidRDefault="00FA23AA" w:rsidP="00C933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176890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0 (100)</w:t>
            </w:r>
          </w:p>
        </w:tc>
      </w:tr>
      <w:tr w:rsidR="00FA23AA" w:rsidRPr="0079000B" w14:paraId="6FCEB179" w14:textId="77777777" w:rsidTr="00C93342">
        <w:tc>
          <w:tcPr>
            <w:tcW w:w="4500" w:type="dxa"/>
            <w:tcBorders>
              <w:top w:val="single" w:sz="4" w:space="0" w:color="auto"/>
            </w:tcBorders>
            <w:vAlign w:val="bottom"/>
          </w:tcPr>
          <w:p w14:paraId="62C73B3F" w14:textId="77777777" w:rsidR="00FA23AA" w:rsidRPr="00086F56" w:rsidRDefault="00FA23AA" w:rsidP="00C93342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6F5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ransplant </w:t>
            </w:r>
            <w:r w:rsidRPr="00086F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≤100 days prior to receipt of 1</w:t>
            </w:r>
            <w:r w:rsidRPr="00086F5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st</w:t>
            </w:r>
            <w:r w:rsidRPr="00086F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NT162b2 dose, N (%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1038D84D" w14:textId="77777777" w:rsidR="00FA23AA" w:rsidRDefault="00FA23AA" w:rsidP="00C933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7 (71.4)</w:t>
            </w:r>
          </w:p>
        </w:tc>
      </w:tr>
      <w:tr w:rsidR="00FA23AA" w:rsidRPr="0079000B" w14:paraId="45F7E3F8" w14:textId="77777777" w:rsidTr="00C93342">
        <w:tc>
          <w:tcPr>
            <w:tcW w:w="4500" w:type="dxa"/>
            <w:tcBorders>
              <w:top w:val="single" w:sz="4" w:space="0" w:color="auto"/>
            </w:tcBorders>
            <w:vAlign w:val="bottom"/>
          </w:tcPr>
          <w:p w14:paraId="677B754D" w14:textId="77777777" w:rsidR="00FA23AA" w:rsidRDefault="00FA23AA" w:rsidP="00C93342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6F5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ransplant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gt;</w:t>
            </w:r>
            <w:r w:rsidRPr="00086F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00 days prior to receipt of 1</w:t>
            </w:r>
            <w:r w:rsidRPr="00086F5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st</w:t>
            </w:r>
            <w:r w:rsidRPr="00086F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NT162b2 dose, N (%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064FFF0A" w14:textId="77777777" w:rsidR="00FA23AA" w:rsidRDefault="00FA23AA" w:rsidP="00C933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 (28.6)</w:t>
            </w:r>
          </w:p>
        </w:tc>
      </w:tr>
      <w:tr w:rsidR="00FA23AA" w:rsidRPr="0079000B" w14:paraId="7E843FA8" w14:textId="77777777" w:rsidTr="00C93342">
        <w:tc>
          <w:tcPr>
            <w:tcW w:w="4500" w:type="dxa"/>
            <w:tcBorders>
              <w:top w:val="single" w:sz="4" w:space="0" w:color="auto"/>
            </w:tcBorders>
            <w:vAlign w:val="bottom"/>
          </w:tcPr>
          <w:p w14:paraId="51F189EB" w14:textId="77777777" w:rsidR="00FA23AA" w:rsidRPr="00916425" w:rsidRDefault="00FA23AA" w:rsidP="00C93342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ollow-up duration (days), mean (SD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3A44DAA2" w14:textId="77777777" w:rsidR="00FA23AA" w:rsidRPr="0067360F" w:rsidRDefault="00FA23AA" w:rsidP="00C933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1 (38.0)</w:t>
            </w:r>
          </w:p>
        </w:tc>
      </w:tr>
      <w:tr w:rsidR="00FA23AA" w:rsidRPr="0079000B" w14:paraId="5D888D8E" w14:textId="77777777" w:rsidTr="00C93342">
        <w:tc>
          <w:tcPr>
            <w:tcW w:w="4500" w:type="dxa"/>
            <w:tcBorders>
              <w:bottom w:val="single" w:sz="4" w:space="0" w:color="auto"/>
            </w:tcBorders>
            <w:vAlign w:val="bottom"/>
          </w:tcPr>
          <w:p w14:paraId="328B02D3" w14:textId="77777777" w:rsidR="00FA23AA" w:rsidRPr="0067360F" w:rsidRDefault="00FA23AA" w:rsidP="00C93342">
            <w:pPr>
              <w:ind w:firstLine="16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an (Q1-Q3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19F8169F" w14:textId="77777777" w:rsidR="00FA23AA" w:rsidRPr="0067360F" w:rsidRDefault="00FA23AA" w:rsidP="00C933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5 (83-128)</w:t>
            </w:r>
          </w:p>
        </w:tc>
      </w:tr>
    </w:tbl>
    <w:p w14:paraId="5AAB587A" w14:textId="77777777" w:rsidR="00FA23AA" w:rsidRPr="004B1450" w:rsidRDefault="00FA23AA" w:rsidP="00FA23AA">
      <w:pPr>
        <w:spacing w:after="0" w:line="360" w:lineRule="auto"/>
        <w:ind w:left="11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D: Standard deviation</w:t>
      </w:r>
    </w:p>
    <w:p w14:paraId="7A6E1CA1" w14:textId="77777777" w:rsidR="00FA23AA" w:rsidRDefault="00FA23AA" w:rsidP="00FA23AA">
      <w:pPr>
        <w:spacing w:after="0" w:line="360" w:lineRule="auto"/>
        <w:jc w:val="center"/>
        <w:rPr>
          <w:rStyle w:val="Strong"/>
          <w:rFonts w:ascii="Times New Roman" w:hAnsi="Times New Roman" w:cs="Times New Roman"/>
          <w:color w:val="000000"/>
          <w:sz w:val="24"/>
          <w:szCs w:val="24"/>
        </w:rPr>
      </w:pPr>
    </w:p>
    <w:p w14:paraId="6D4D444C" w14:textId="77777777" w:rsidR="00FA23AA" w:rsidRDefault="00FA23AA" w:rsidP="00FA23AA">
      <w:pPr>
        <w:spacing w:after="0" w:line="360" w:lineRule="auto"/>
        <w:rPr>
          <w:rStyle w:val="Strong"/>
          <w:rFonts w:ascii="Times New Roman" w:hAnsi="Times New Roman" w:cs="Times New Roman"/>
          <w:color w:val="000000"/>
          <w:sz w:val="24"/>
          <w:szCs w:val="24"/>
        </w:rPr>
      </w:pPr>
    </w:p>
    <w:p w14:paraId="48420288" w14:textId="77777777" w:rsidR="00FA23AA" w:rsidRDefault="00FA23AA" w:rsidP="00FA23A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E5BB77B" w14:textId="77777777" w:rsidR="00BE2550" w:rsidRDefault="00BE2550"/>
    <w:sectPr w:rsidR="00BE25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3AA"/>
    <w:rsid w:val="00395425"/>
    <w:rsid w:val="00BE2550"/>
    <w:rsid w:val="00FA2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E05E3"/>
  <w15:chartTrackingRefBased/>
  <w15:docId w15:val="{D9DD2367-DFDE-4C7C-ADE2-41F457858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3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A23AA"/>
    <w:rPr>
      <w:b/>
      <w:bCs/>
    </w:rPr>
  </w:style>
  <w:style w:type="paragraph" w:styleId="NormalWeb">
    <w:name w:val="Normal (Web)"/>
    <w:basedOn w:val="Normal"/>
    <w:uiPriority w:val="99"/>
    <w:unhideWhenUsed/>
    <w:rsid w:val="00FA23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A23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23</Words>
  <Characters>7543</Characters>
  <Application>Microsoft Office Word</Application>
  <DocSecurity>0</DocSecurity>
  <Lines>62</Lines>
  <Paragraphs>17</Paragraphs>
  <ScaleCrop>false</ScaleCrop>
  <Company/>
  <LinksUpToDate>false</LinksUpToDate>
  <CharactersWithSpaces>8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osys 12</dc:creator>
  <cp:keywords/>
  <dc:description/>
  <cp:lastModifiedBy>Novosys 12</cp:lastModifiedBy>
  <cp:revision>1</cp:revision>
  <dcterms:created xsi:type="dcterms:W3CDTF">2021-10-07T18:59:00Z</dcterms:created>
  <dcterms:modified xsi:type="dcterms:W3CDTF">2021-10-07T19:00:00Z</dcterms:modified>
</cp:coreProperties>
</file>